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BD8" w:rsidRPr="00900E74" w:rsidRDefault="00434BD8" w:rsidP="00F11AB7">
      <w:pPr>
        <w:spacing w:line="360" w:lineRule="auto"/>
        <w:rPr>
          <w:rFonts w:ascii="Helvetica" w:hAnsi="Helvetica"/>
          <w:b/>
          <w:sz w:val="22"/>
          <w:szCs w:val="22"/>
        </w:rPr>
      </w:pPr>
      <w:bookmarkStart w:id="0" w:name="_GoBack"/>
      <w:bookmarkEnd w:id="0"/>
      <w:r w:rsidRPr="00900E74">
        <w:rPr>
          <w:rFonts w:ascii="Helvetica" w:hAnsi="Helvetica"/>
          <w:b/>
          <w:sz w:val="22"/>
          <w:szCs w:val="22"/>
        </w:rPr>
        <w:t>Sup. Figure 1</w:t>
      </w:r>
    </w:p>
    <w:p w:rsidR="00722235" w:rsidRPr="00900E74" w:rsidRDefault="00722235" w:rsidP="00F11AB7">
      <w:pPr>
        <w:spacing w:line="360" w:lineRule="auto"/>
        <w:rPr>
          <w:rFonts w:ascii="Helvetica" w:hAnsi="Helvetica"/>
          <w:sz w:val="22"/>
          <w:szCs w:val="22"/>
        </w:rPr>
      </w:pPr>
      <w:r w:rsidRPr="00900E74">
        <w:rPr>
          <w:rFonts w:ascii="Helvetica" w:hAnsi="Helvetica"/>
          <w:i/>
          <w:sz w:val="22"/>
          <w:szCs w:val="22"/>
        </w:rPr>
        <w:t>Il4</w:t>
      </w:r>
      <w:r w:rsidRPr="00900E74">
        <w:rPr>
          <w:rFonts w:ascii="Helvetica" w:hAnsi="Helvetica"/>
          <w:i/>
          <w:sz w:val="22"/>
          <w:szCs w:val="22"/>
        </w:rPr>
        <w:softHyphen/>
        <w:t>-</w:t>
      </w:r>
      <w:r w:rsidRPr="00900E74">
        <w:rPr>
          <w:rFonts w:ascii="Helvetica" w:hAnsi="Helvetica"/>
          <w:sz w:val="22"/>
          <w:szCs w:val="22"/>
        </w:rPr>
        <w:t>GFP</w:t>
      </w:r>
      <w:r w:rsidRPr="00900E74">
        <w:rPr>
          <w:rFonts w:ascii="Helvetica" w:hAnsi="Helvetica"/>
          <w:i/>
          <w:sz w:val="22"/>
          <w:szCs w:val="22"/>
        </w:rPr>
        <w:t>Foxp3</w:t>
      </w:r>
      <w:r w:rsidRPr="00900E74">
        <w:rPr>
          <w:rFonts w:ascii="Helvetica" w:hAnsi="Helvetica"/>
          <w:sz w:val="22"/>
          <w:szCs w:val="22"/>
        </w:rPr>
        <w:t xml:space="preserve">-RFP mice were infected with 200 </w:t>
      </w:r>
      <w:r w:rsidRPr="00900E74">
        <w:rPr>
          <w:rFonts w:ascii="Helvetica" w:hAnsi="Helvetica"/>
          <w:i/>
          <w:sz w:val="22"/>
          <w:szCs w:val="22"/>
        </w:rPr>
        <w:t xml:space="preserve">H. polygyrus </w:t>
      </w:r>
      <w:r w:rsidRPr="00900E74">
        <w:rPr>
          <w:rFonts w:ascii="Helvetica" w:hAnsi="Helvetica"/>
          <w:sz w:val="22"/>
          <w:szCs w:val="22"/>
        </w:rPr>
        <w:t xml:space="preserve">larvae and harvested at day 0 and day 5. A) </w:t>
      </w:r>
      <w:r w:rsidR="004B2378" w:rsidRPr="00900E74">
        <w:rPr>
          <w:rFonts w:ascii="Helvetica" w:hAnsi="Helvetica"/>
          <w:sz w:val="22"/>
          <w:szCs w:val="22"/>
        </w:rPr>
        <w:t xml:space="preserve">Representative FACS plots of LP </w:t>
      </w:r>
      <w:r w:rsidR="00131FDD" w:rsidRPr="00900E74">
        <w:rPr>
          <w:rFonts w:ascii="Helvetica" w:hAnsi="Helvetica"/>
          <w:sz w:val="22"/>
          <w:szCs w:val="22"/>
        </w:rPr>
        <w:t>KLRG1</w:t>
      </w:r>
      <w:r w:rsidR="00131FDD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131FDD" w:rsidRPr="00900E74">
        <w:rPr>
          <w:rFonts w:ascii="Helvetica" w:hAnsi="Helvetica"/>
          <w:sz w:val="22"/>
          <w:szCs w:val="22"/>
        </w:rPr>
        <w:t>GATA-3</w:t>
      </w:r>
      <w:r w:rsidR="00131FDD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4B2378" w:rsidRPr="00900E74">
        <w:rPr>
          <w:rFonts w:ascii="Helvetica" w:hAnsi="Helvetica"/>
          <w:sz w:val="22"/>
          <w:szCs w:val="22"/>
        </w:rPr>
        <w:t xml:space="preserve"> </w:t>
      </w:r>
      <w:r w:rsidR="00131FDD" w:rsidRPr="00900E74">
        <w:rPr>
          <w:rFonts w:ascii="Helvetica" w:hAnsi="Helvetica"/>
          <w:sz w:val="22"/>
          <w:szCs w:val="22"/>
        </w:rPr>
        <w:t>cells and RORγT</w:t>
      </w:r>
      <w:r w:rsidR="00131FDD" w:rsidRPr="00900E74">
        <w:rPr>
          <w:rFonts w:ascii="Helvetica" w:hAnsi="Helvetica"/>
          <w:sz w:val="22"/>
          <w:szCs w:val="22"/>
          <w:vertAlign w:val="superscript"/>
        </w:rPr>
        <w:t xml:space="preserve">+ </w:t>
      </w:r>
      <w:r w:rsidR="00131FDD" w:rsidRPr="00900E74">
        <w:rPr>
          <w:rFonts w:ascii="Helvetica" w:hAnsi="Helvetica"/>
          <w:sz w:val="22"/>
          <w:szCs w:val="22"/>
        </w:rPr>
        <w:t xml:space="preserve">cells </w:t>
      </w:r>
      <w:r w:rsidR="004B2378" w:rsidRPr="00900E74">
        <w:rPr>
          <w:rFonts w:ascii="Helvetica" w:hAnsi="Helvetica"/>
          <w:sz w:val="22"/>
          <w:szCs w:val="22"/>
        </w:rPr>
        <w:t>within the CD45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4B2378" w:rsidRPr="00900E74">
        <w:rPr>
          <w:rFonts w:ascii="Helvetica" w:hAnsi="Helvetica"/>
          <w:sz w:val="22"/>
          <w:szCs w:val="22"/>
        </w:rPr>
        <w:t>Lin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4B2378" w:rsidRPr="00900E74">
        <w:rPr>
          <w:rFonts w:ascii="Helvetica" w:hAnsi="Helvetica"/>
          <w:sz w:val="22"/>
          <w:szCs w:val="22"/>
        </w:rPr>
        <w:t>Thy1.2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4B2378" w:rsidRPr="00900E74">
        <w:rPr>
          <w:rFonts w:ascii="Helvetica" w:hAnsi="Helvetica"/>
          <w:sz w:val="22"/>
          <w:szCs w:val="22"/>
        </w:rPr>
        <w:t xml:space="preserve"> gate</w:t>
      </w:r>
      <w:r w:rsidRPr="00900E74">
        <w:rPr>
          <w:rFonts w:ascii="Helvetica" w:hAnsi="Helvetica"/>
          <w:sz w:val="22"/>
          <w:szCs w:val="22"/>
        </w:rPr>
        <w:t xml:space="preserve">. B) </w:t>
      </w:r>
      <w:r w:rsidR="00131FDD" w:rsidRPr="00900E74">
        <w:rPr>
          <w:rFonts w:ascii="Helvetica" w:hAnsi="Helvetica"/>
          <w:sz w:val="22"/>
          <w:szCs w:val="22"/>
        </w:rPr>
        <w:t xml:space="preserve">Representative FACS plot showing </w:t>
      </w:r>
      <w:r w:rsidRPr="00900E74">
        <w:rPr>
          <w:rFonts w:ascii="Helvetica" w:hAnsi="Helvetica"/>
          <w:sz w:val="22"/>
          <w:szCs w:val="22"/>
        </w:rPr>
        <w:t>C</w:t>
      </w:r>
      <w:r w:rsidR="001700B5" w:rsidRPr="00900E74">
        <w:rPr>
          <w:rFonts w:ascii="Helvetica" w:hAnsi="Helvetica"/>
          <w:sz w:val="22"/>
          <w:szCs w:val="22"/>
        </w:rPr>
        <w:t>D25 expression (MFI)</w:t>
      </w:r>
      <w:r w:rsidRPr="00900E74">
        <w:rPr>
          <w:rFonts w:ascii="Helvetica" w:hAnsi="Helvetica"/>
          <w:sz w:val="22"/>
          <w:szCs w:val="22"/>
        </w:rPr>
        <w:t xml:space="preserve"> on MLN ILC2s (Lin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–</w:t>
      </w:r>
      <w:r w:rsidRPr="00900E74">
        <w:rPr>
          <w:rFonts w:ascii="Helvetica" w:hAnsi="Helvetica"/>
          <w:sz w:val="22"/>
          <w:szCs w:val="22"/>
        </w:rPr>
        <w:t>Thy1.2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>KLRG1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 xml:space="preserve">), </w:t>
      </w:r>
      <w:r w:rsidRPr="00900E74">
        <w:rPr>
          <w:rFonts w:ascii="Helvetica" w:hAnsi="Helvetica"/>
          <w:i/>
          <w:sz w:val="22"/>
          <w:szCs w:val="22"/>
        </w:rPr>
        <w:t>Foxp3-</w:t>
      </w:r>
      <w:r w:rsidRPr="00900E74">
        <w:rPr>
          <w:rFonts w:ascii="Helvetica" w:hAnsi="Helvetica"/>
          <w:sz w:val="22"/>
          <w:szCs w:val="22"/>
        </w:rPr>
        <w:t>RFP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="008E58AF" w:rsidRPr="00900E74">
        <w:rPr>
          <w:rFonts w:ascii="Helvetica" w:hAnsi="Helvetica"/>
          <w:sz w:val="22"/>
          <w:szCs w:val="22"/>
        </w:rPr>
        <w:t xml:space="preserve"> Tregs (red line), </w:t>
      </w:r>
      <w:r w:rsidR="008E58AF" w:rsidRPr="00900E74">
        <w:rPr>
          <w:rFonts w:ascii="Helvetica" w:hAnsi="Helvetica"/>
          <w:i/>
          <w:sz w:val="22"/>
          <w:szCs w:val="22"/>
        </w:rPr>
        <w:t>Il4</w:t>
      </w:r>
      <w:r w:rsidR="008E58AF" w:rsidRPr="00900E74">
        <w:rPr>
          <w:rFonts w:ascii="Helvetica" w:hAnsi="Helvetica"/>
          <w:sz w:val="22"/>
          <w:szCs w:val="22"/>
        </w:rPr>
        <w:t>-GFP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8E58AF" w:rsidRPr="00900E74">
        <w:rPr>
          <w:rFonts w:ascii="Helvetica" w:hAnsi="Helvetica"/>
          <w:sz w:val="22"/>
          <w:szCs w:val="22"/>
        </w:rPr>
        <w:t xml:space="preserve"> </w:t>
      </w:r>
      <w:r w:rsidR="00ED26A9" w:rsidRPr="00900E74">
        <w:rPr>
          <w:rFonts w:ascii="Helvetica" w:hAnsi="Helvetica" w:cs="Arial"/>
          <w:sz w:val="22"/>
          <w:szCs w:val="22"/>
        </w:rPr>
        <w:t>T</w:t>
      </w:r>
      <w:r w:rsidR="00ED26A9" w:rsidRPr="00900E74">
        <w:rPr>
          <w:rFonts w:ascii="Helvetica" w:hAnsi="Helvetica" w:cs="Arial"/>
          <w:b/>
          <w:sz w:val="22"/>
          <w:szCs w:val="22"/>
          <w:vertAlign w:val="subscript"/>
        </w:rPr>
        <w:t>H</w:t>
      </w:r>
      <w:r w:rsidR="00ED26A9" w:rsidRPr="00900E74">
        <w:rPr>
          <w:rFonts w:ascii="Helvetica" w:hAnsi="Helvetica" w:cs="Arial"/>
          <w:sz w:val="22"/>
          <w:szCs w:val="22"/>
        </w:rPr>
        <w:t>2</w:t>
      </w:r>
      <w:r w:rsidR="008E58AF" w:rsidRPr="00900E74">
        <w:rPr>
          <w:rFonts w:ascii="Helvetica" w:hAnsi="Helvetica"/>
          <w:sz w:val="22"/>
          <w:szCs w:val="22"/>
        </w:rPr>
        <w:t xml:space="preserve"> cells (green line) and </w:t>
      </w:r>
      <w:r w:rsidR="009F7890" w:rsidRPr="00900E74">
        <w:rPr>
          <w:rFonts w:ascii="Helvetica" w:hAnsi="Helvetica"/>
          <w:i/>
          <w:sz w:val="22"/>
          <w:szCs w:val="22"/>
        </w:rPr>
        <w:t>Il4</w:t>
      </w:r>
      <w:r w:rsidR="009F7890" w:rsidRPr="00900E74">
        <w:rPr>
          <w:rFonts w:ascii="Helvetica" w:hAnsi="Helvetica"/>
          <w:sz w:val="22"/>
          <w:szCs w:val="22"/>
        </w:rPr>
        <w:t>-GFP</w:t>
      </w:r>
      <w:r w:rsidR="009F7890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8E58AF" w:rsidRPr="00900E74">
        <w:rPr>
          <w:rFonts w:ascii="Helvetica" w:hAnsi="Helvetica"/>
          <w:i/>
          <w:sz w:val="22"/>
          <w:szCs w:val="22"/>
        </w:rPr>
        <w:t>Foxp3-</w:t>
      </w:r>
      <w:r w:rsidR="008E58AF" w:rsidRPr="00900E74">
        <w:rPr>
          <w:rFonts w:ascii="Helvetica" w:hAnsi="Helvetica"/>
          <w:sz w:val="22"/>
          <w:szCs w:val="22"/>
        </w:rPr>
        <w:t>RFP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8E58AF" w:rsidRPr="00900E74">
        <w:rPr>
          <w:rFonts w:ascii="Helvetica" w:hAnsi="Helvetica"/>
          <w:sz w:val="22"/>
          <w:szCs w:val="22"/>
        </w:rPr>
        <w:t>effector cells (grey line)</w:t>
      </w:r>
      <w:r w:rsidRPr="00900E74">
        <w:rPr>
          <w:rFonts w:ascii="Helvetica" w:hAnsi="Helvetica"/>
          <w:sz w:val="22"/>
          <w:szCs w:val="22"/>
        </w:rPr>
        <w:t>.</w:t>
      </w:r>
      <w:r w:rsidR="001700B5" w:rsidRPr="00900E74">
        <w:rPr>
          <w:rFonts w:ascii="Helvetica" w:hAnsi="Helvetica"/>
          <w:sz w:val="22"/>
          <w:szCs w:val="22"/>
        </w:rPr>
        <w:t xml:space="preserve"> Data are representative of 2 independent experiments with 4 mice per group.</w:t>
      </w:r>
      <w:r w:rsidRPr="00900E74">
        <w:rPr>
          <w:rFonts w:ascii="Helvetica" w:hAnsi="Helvetica"/>
          <w:sz w:val="22"/>
          <w:szCs w:val="22"/>
        </w:rPr>
        <w:t xml:space="preserve"> </w:t>
      </w:r>
      <w:r w:rsidR="001700B5" w:rsidRPr="00900E74">
        <w:rPr>
          <w:rFonts w:ascii="Helvetica" w:hAnsi="Helvetica"/>
          <w:sz w:val="22"/>
          <w:szCs w:val="22"/>
        </w:rPr>
        <w:t xml:space="preserve">C57BL/6 mice were infected with 200 </w:t>
      </w:r>
      <w:r w:rsidR="001700B5" w:rsidRPr="00900E74">
        <w:rPr>
          <w:rFonts w:ascii="Helvetica" w:hAnsi="Helvetica"/>
          <w:i/>
          <w:sz w:val="22"/>
          <w:szCs w:val="22"/>
        </w:rPr>
        <w:t xml:space="preserve">H. polygyrus </w:t>
      </w:r>
      <w:r w:rsidR="001700B5" w:rsidRPr="00900E74">
        <w:rPr>
          <w:rFonts w:ascii="Helvetica" w:hAnsi="Helvetica"/>
          <w:sz w:val="22"/>
          <w:szCs w:val="22"/>
        </w:rPr>
        <w:t xml:space="preserve">larvae and harvested at day 0 and day 5. </w:t>
      </w:r>
      <w:r w:rsidRPr="00900E74">
        <w:rPr>
          <w:rFonts w:ascii="Helvetica" w:hAnsi="Helvetica"/>
          <w:sz w:val="22"/>
          <w:szCs w:val="22"/>
        </w:rPr>
        <w:t>(</w:t>
      </w:r>
      <w:r w:rsidR="008E58AF" w:rsidRPr="00900E74">
        <w:rPr>
          <w:rFonts w:ascii="Helvetica" w:hAnsi="Helvetica"/>
          <w:sz w:val="22"/>
          <w:szCs w:val="22"/>
        </w:rPr>
        <w:t>C</w:t>
      </w:r>
      <w:r w:rsidRPr="00900E74">
        <w:rPr>
          <w:rFonts w:ascii="Helvetica" w:hAnsi="Helvetica"/>
          <w:sz w:val="22"/>
          <w:szCs w:val="22"/>
        </w:rPr>
        <w:t xml:space="preserve">) </w:t>
      </w:r>
      <w:r w:rsidR="008E58AF" w:rsidRPr="00900E74">
        <w:rPr>
          <w:rFonts w:ascii="Helvetica" w:hAnsi="Helvetica"/>
          <w:sz w:val="22"/>
          <w:szCs w:val="22"/>
        </w:rPr>
        <w:t xml:space="preserve">Frequency of </w:t>
      </w:r>
      <w:r w:rsidR="00AE3F6E" w:rsidRPr="00900E74">
        <w:rPr>
          <w:rFonts w:ascii="Helvetica" w:hAnsi="Helvetica"/>
          <w:sz w:val="22"/>
          <w:szCs w:val="22"/>
        </w:rPr>
        <w:t xml:space="preserve">MLN and LP </w:t>
      </w:r>
      <w:r w:rsidR="008E58AF" w:rsidRPr="00900E74">
        <w:rPr>
          <w:rFonts w:ascii="Helvetica" w:hAnsi="Helvetica"/>
          <w:sz w:val="22"/>
          <w:szCs w:val="22"/>
        </w:rPr>
        <w:t>GATA-3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8E58AF" w:rsidRPr="00900E74">
        <w:rPr>
          <w:rFonts w:ascii="Helvetica" w:hAnsi="Helvetica"/>
          <w:sz w:val="22"/>
          <w:szCs w:val="22"/>
        </w:rPr>
        <w:t>KLRG1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1700B5" w:rsidRPr="00900E74">
        <w:rPr>
          <w:rFonts w:ascii="Helvetica" w:hAnsi="Helvetica"/>
          <w:sz w:val="22"/>
          <w:szCs w:val="22"/>
        </w:rPr>
        <w:t xml:space="preserve"> </w:t>
      </w:r>
      <w:r w:rsidR="004B2378" w:rsidRPr="00900E74">
        <w:rPr>
          <w:rFonts w:ascii="Helvetica" w:hAnsi="Helvetica"/>
          <w:sz w:val="22"/>
          <w:szCs w:val="22"/>
        </w:rPr>
        <w:t>ILCs</w:t>
      </w:r>
      <w:r w:rsidR="001700B5" w:rsidRPr="00900E74">
        <w:rPr>
          <w:rFonts w:ascii="Helvetica" w:hAnsi="Helvetica"/>
          <w:sz w:val="22"/>
          <w:szCs w:val="22"/>
        </w:rPr>
        <w:t xml:space="preserve"> </w:t>
      </w:r>
      <w:r w:rsidRPr="00900E74">
        <w:rPr>
          <w:rFonts w:ascii="Helvetica" w:hAnsi="Helvetica"/>
          <w:sz w:val="22"/>
          <w:szCs w:val="22"/>
        </w:rPr>
        <w:t>D)</w:t>
      </w:r>
      <w:r w:rsidR="008E58AF" w:rsidRPr="00900E74">
        <w:rPr>
          <w:rFonts w:ascii="Helvetica" w:hAnsi="Helvetica"/>
          <w:sz w:val="22"/>
          <w:szCs w:val="22"/>
        </w:rPr>
        <w:t xml:space="preserve"> and total number of </w:t>
      </w:r>
      <w:r w:rsidR="00AE3F6E" w:rsidRPr="00900E74">
        <w:rPr>
          <w:rFonts w:ascii="Helvetica" w:hAnsi="Helvetica"/>
          <w:sz w:val="22"/>
          <w:szCs w:val="22"/>
        </w:rPr>
        <w:t xml:space="preserve">MLN </w:t>
      </w:r>
      <w:r w:rsidR="008E58AF" w:rsidRPr="00900E74">
        <w:rPr>
          <w:rFonts w:ascii="Helvetica" w:hAnsi="Helvetica"/>
          <w:sz w:val="22"/>
          <w:szCs w:val="22"/>
        </w:rPr>
        <w:t>GATA-3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8E58AF" w:rsidRPr="00900E74">
        <w:rPr>
          <w:rFonts w:ascii="Helvetica" w:hAnsi="Helvetica"/>
          <w:sz w:val="22"/>
          <w:szCs w:val="22"/>
        </w:rPr>
        <w:t>KLRG1</w:t>
      </w:r>
      <w:r w:rsidR="008E58AF" w:rsidRPr="00900E74">
        <w:rPr>
          <w:rFonts w:ascii="Helvetica" w:hAnsi="Helvetica"/>
          <w:sz w:val="22"/>
          <w:szCs w:val="22"/>
          <w:vertAlign w:val="superscript"/>
        </w:rPr>
        <w:t xml:space="preserve">+ </w:t>
      </w:r>
      <w:r w:rsidR="004B2378" w:rsidRPr="00900E74">
        <w:rPr>
          <w:rFonts w:ascii="Helvetica" w:hAnsi="Helvetica"/>
          <w:sz w:val="22"/>
          <w:szCs w:val="22"/>
        </w:rPr>
        <w:t>ILCs</w:t>
      </w:r>
      <w:r w:rsidR="008E58AF" w:rsidRPr="00900E74">
        <w:rPr>
          <w:rFonts w:ascii="Helvetica" w:hAnsi="Helvetica"/>
          <w:sz w:val="22"/>
          <w:szCs w:val="22"/>
        </w:rPr>
        <w:t>. Data are representative of 2 independent experiments with 4 mice per group.</w:t>
      </w:r>
      <w:r w:rsidR="001700B5" w:rsidRPr="00900E74">
        <w:rPr>
          <w:rFonts w:ascii="Helvetica" w:hAnsi="Helvetica"/>
          <w:sz w:val="22"/>
          <w:szCs w:val="22"/>
        </w:rPr>
        <w:t xml:space="preserve"> * denotes p≤0.05 using Mann-Whitney test.</w:t>
      </w:r>
    </w:p>
    <w:p w:rsidR="00A521AF" w:rsidRPr="00900E74" w:rsidRDefault="00A521AF" w:rsidP="00F11AB7">
      <w:pPr>
        <w:spacing w:line="360" w:lineRule="auto"/>
        <w:rPr>
          <w:rFonts w:ascii="Helvetica" w:hAnsi="Helvetica"/>
          <w:sz w:val="22"/>
          <w:szCs w:val="22"/>
        </w:rPr>
      </w:pPr>
    </w:p>
    <w:p w:rsidR="00434BD8" w:rsidRPr="00900E74" w:rsidRDefault="00434BD8" w:rsidP="00434BD8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900E74">
        <w:rPr>
          <w:rFonts w:ascii="Helvetica" w:hAnsi="Helvetica"/>
          <w:b/>
          <w:sz w:val="22"/>
          <w:szCs w:val="22"/>
        </w:rPr>
        <w:t>Sup. Figure 2</w:t>
      </w:r>
    </w:p>
    <w:p w:rsidR="00A521AF" w:rsidRPr="00900E74" w:rsidRDefault="00AE3F6E" w:rsidP="00434BD8">
      <w:pPr>
        <w:spacing w:line="360" w:lineRule="auto"/>
        <w:rPr>
          <w:rFonts w:ascii="Helvetica" w:hAnsi="Helvetica"/>
          <w:sz w:val="22"/>
          <w:szCs w:val="22"/>
        </w:rPr>
      </w:pPr>
      <w:r w:rsidRPr="00900E74">
        <w:rPr>
          <w:rFonts w:ascii="Helvetica" w:hAnsi="Helvetica"/>
          <w:i/>
          <w:sz w:val="22"/>
          <w:szCs w:val="22"/>
        </w:rPr>
        <w:t>Il4</w:t>
      </w:r>
      <w:r w:rsidRPr="00900E74">
        <w:rPr>
          <w:rFonts w:ascii="Helvetica" w:hAnsi="Helvetica"/>
          <w:i/>
          <w:sz w:val="22"/>
          <w:szCs w:val="22"/>
        </w:rPr>
        <w:softHyphen/>
        <w:t>-</w:t>
      </w:r>
      <w:r w:rsidRPr="00900E74">
        <w:rPr>
          <w:rFonts w:ascii="Helvetica" w:hAnsi="Helvetica"/>
          <w:sz w:val="22"/>
          <w:szCs w:val="22"/>
        </w:rPr>
        <w:t>GFP</w:t>
      </w:r>
      <w:r w:rsidRPr="00900E74">
        <w:rPr>
          <w:rFonts w:ascii="Helvetica" w:hAnsi="Helvetica"/>
          <w:i/>
          <w:sz w:val="22"/>
          <w:szCs w:val="22"/>
        </w:rPr>
        <w:t>Foxp3</w:t>
      </w:r>
      <w:r w:rsidRPr="00900E74">
        <w:rPr>
          <w:rFonts w:ascii="Helvetica" w:hAnsi="Helvetica"/>
          <w:sz w:val="22"/>
          <w:szCs w:val="22"/>
        </w:rPr>
        <w:t xml:space="preserve">-RFP mice were infected with 200 </w:t>
      </w:r>
      <w:r w:rsidRPr="00900E74">
        <w:rPr>
          <w:rFonts w:ascii="Helvetica" w:hAnsi="Helvetica"/>
          <w:i/>
          <w:sz w:val="22"/>
          <w:szCs w:val="22"/>
        </w:rPr>
        <w:t xml:space="preserve">H. polygyrus </w:t>
      </w:r>
      <w:r w:rsidRPr="00900E74">
        <w:rPr>
          <w:rFonts w:ascii="Helvetica" w:hAnsi="Helvetica"/>
          <w:sz w:val="22"/>
          <w:szCs w:val="22"/>
        </w:rPr>
        <w:t>larvae and harvested at day 0 and day 5. A</w:t>
      </w:r>
      <w:r w:rsidR="00A521AF" w:rsidRPr="00900E74">
        <w:rPr>
          <w:rFonts w:ascii="Helvetica" w:hAnsi="Helvetica"/>
          <w:sz w:val="22"/>
          <w:szCs w:val="22"/>
        </w:rPr>
        <w:t xml:space="preserve">) </w:t>
      </w:r>
      <w:r w:rsidRPr="00900E74">
        <w:rPr>
          <w:rFonts w:ascii="Helvetica" w:hAnsi="Helvetica"/>
          <w:sz w:val="22"/>
          <w:szCs w:val="22"/>
        </w:rPr>
        <w:t xml:space="preserve">Frequency of </w:t>
      </w:r>
      <w:r w:rsidRPr="00900E74">
        <w:rPr>
          <w:rFonts w:ascii="Helvetica" w:hAnsi="Helvetica"/>
          <w:i/>
          <w:sz w:val="22"/>
          <w:szCs w:val="22"/>
        </w:rPr>
        <w:t>Il4-</w:t>
      </w:r>
      <w:r w:rsidRPr="00900E74">
        <w:rPr>
          <w:rFonts w:ascii="Helvetica" w:hAnsi="Helvetica"/>
          <w:sz w:val="22"/>
          <w:szCs w:val="22"/>
        </w:rPr>
        <w:t>GFP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 xml:space="preserve"> </w:t>
      </w:r>
      <w:r w:rsidR="0030507C" w:rsidRPr="00900E74">
        <w:rPr>
          <w:rFonts w:ascii="Helvetica" w:hAnsi="Helvetica"/>
          <w:sz w:val="22"/>
          <w:szCs w:val="22"/>
        </w:rPr>
        <w:t xml:space="preserve">cells </w:t>
      </w:r>
      <w:r w:rsidRPr="00900E74">
        <w:rPr>
          <w:rFonts w:ascii="Helvetica" w:hAnsi="Helvetica"/>
          <w:sz w:val="22"/>
          <w:szCs w:val="22"/>
        </w:rPr>
        <w:t xml:space="preserve">within </w:t>
      </w:r>
      <w:r w:rsidR="0030507C" w:rsidRPr="00900E74">
        <w:rPr>
          <w:rFonts w:ascii="Helvetica" w:hAnsi="Helvetica"/>
          <w:sz w:val="22"/>
          <w:szCs w:val="22"/>
        </w:rPr>
        <w:t>MLN- and l</w:t>
      </w:r>
      <w:r w:rsidRPr="00900E74">
        <w:rPr>
          <w:rFonts w:ascii="Helvetica" w:hAnsi="Helvetica"/>
          <w:sz w:val="22"/>
          <w:szCs w:val="22"/>
        </w:rPr>
        <w:t>ung</w:t>
      </w:r>
      <w:r w:rsidR="0030507C" w:rsidRPr="00900E74">
        <w:rPr>
          <w:rFonts w:ascii="Helvetica" w:hAnsi="Helvetica"/>
          <w:sz w:val="22"/>
          <w:szCs w:val="22"/>
        </w:rPr>
        <w:t>-derived</w:t>
      </w:r>
      <w:r w:rsidRPr="00900E74">
        <w:rPr>
          <w:rFonts w:ascii="Helvetica" w:hAnsi="Helvetica"/>
          <w:i/>
          <w:sz w:val="22"/>
          <w:szCs w:val="22"/>
        </w:rPr>
        <w:t xml:space="preserve"> </w:t>
      </w:r>
      <w:r w:rsidRPr="00900E74">
        <w:rPr>
          <w:rFonts w:ascii="Helvetica" w:hAnsi="Helvetica"/>
          <w:sz w:val="22"/>
          <w:szCs w:val="22"/>
        </w:rPr>
        <w:t>ILC2s</w:t>
      </w:r>
      <w:r w:rsidR="00A521AF" w:rsidRPr="00900E74">
        <w:rPr>
          <w:rFonts w:ascii="Helvetica" w:hAnsi="Helvetica"/>
          <w:sz w:val="22"/>
          <w:szCs w:val="22"/>
        </w:rPr>
        <w:t xml:space="preserve"> (CD45</w:t>
      </w:r>
      <w:r w:rsidR="00A521AF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ED1160" w:rsidRPr="00900E74">
        <w:rPr>
          <w:rFonts w:ascii="Helvetica" w:hAnsi="Helvetica"/>
          <w:sz w:val="22"/>
          <w:szCs w:val="22"/>
        </w:rPr>
        <w:t>Lin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ED1160" w:rsidRPr="00900E74">
        <w:rPr>
          <w:rFonts w:ascii="Helvetica" w:hAnsi="Helvetica"/>
          <w:sz w:val="22"/>
          <w:szCs w:val="22"/>
        </w:rPr>
        <w:t>Thy1.2</w:t>
      </w:r>
      <w:r w:rsidR="00ED1160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ED1160" w:rsidRPr="00900E74">
        <w:rPr>
          <w:rFonts w:ascii="Helvetica" w:hAnsi="Helvetica"/>
          <w:sz w:val="22"/>
          <w:szCs w:val="22"/>
        </w:rPr>
        <w:t>KLRG1</w:t>
      </w:r>
      <w:r w:rsidR="00ED1160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ED1160" w:rsidRPr="00900E74">
        <w:rPr>
          <w:rFonts w:ascii="Helvetica" w:hAnsi="Helvetica"/>
          <w:sz w:val="22"/>
          <w:szCs w:val="22"/>
        </w:rPr>
        <w:t>CD25</w:t>
      </w:r>
      <w:r w:rsidR="00ED1160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A521AF" w:rsidRPr="00900E74">
        <w:rPr>
          <w:rFonts w:ascii="Helvetica" w:hAnsi="Helvetica"/>
          <w:sz w:val="22"/>
          <w:szCs w:val="22"/>
        </w:rPr>
        <w:t xml:space="preserve">) </w:t>
      </w:r>
      <w:r w:rsidRPr="00900E74">
        <w:rPr>
          <w:rFonts w:ascii="Helvetica" w:hAnsi="Helvetica"/>
          <w:sz w:val="22"/>
          <w:szCs w:val="22"/>
        </w:rPr>
        <w:t>and BM</w:t>
      </w:r>
      <w:r w:rsidR="0030507C" w:rsidRPr="00900E74">
        <w:rPr>
          <w:rFonts w:ascii="Helvetica" w:hAnsi="Helvetica"/>
          <w:sz w:val="22"/>
          <w:szCs w:val="22"/>
        </w:rPr>
        <w:t>-derived</w:t>
      </w:r>
      <w:r w:rsidRPr="00900E74">
        <w:rPr>
          <w:rFonts w:ascii="Helvetica" w:hAnsi="Helvetica"/>
          <w:sz w:val="22"/>
          <w:szCs w:val="22"/>
        </w:rPr>
        <w:t xml:space="preserve"> ILC2Ps (</w:t>
      </w:r>
      <w:r w:rsidR="004B2378" w:rsidRPr="00900E74">
        <w:rPr>
          <w:rFonts w:ascii="Helvetica" w:hAnsi="Helvetica"/>
          <w:sz w:val="22"/>
          <w:szCs w:val="22"/>
        </w:rPr>
        <w:t>CD45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ED1160" w:rsidRPr="00900E74">
        <w:rPr>
          <w:rFonts w:ascii="Helvetica" w:hAnsi="Helvetica"/>
          <w:sz w:val="22"/>
          <w:szCs w:val="22"/>
        </w:rPr>
        <w:t>Lin</w:t>
      </w:r>
      <w:r w:rsidR="00ED1160" w:rsidRPr="00900E74">
        <w:rPr>
          <w:rFonts w:ascii="Helvetica" w:hAnsi="Helvetica"/>
          <w:sz w:val="22"/>
          <w:szCs w:val="22"/>
          <w:vertAlign w:val="superscript"/>
        </w:rPr>
        <w:softHyphen/>
        <w:t>–</w:t>
      </w:r>
      <w:r w:rsidR="00ED1160" w:rsidRPr="00900E74">
        <w:rPr>
          <w:rFonts w:ascii="Helvetica" w:hAnsi="Helvetica"/>
          <w:sz w:val="22"/>
          <w:szCs w:val="22"/>
        </w:rPr>
        <w:t>CD25</w:t>
      </w:r>
      <w:r w:rsidR="00ED1160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4B2378" w:rsidRPr="00900E74">
        <w:rPr>
          <w:rFonts w:ascii="Helvetica" w:hAnsi="Helvetica"/>
          <w:sz w:val="22"/>
          <w:szCs w:val="22"/>
        </w:rPr>
        <w:t xml:space="preserve"> Thy1.2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>) at d0 and d5 post-infection.</w:t>
      </w:r>
      <w:r w:rsidR="00012222" w:rsidRPr="00900E74">
        <w:rPr>
          <w:rFonts w:ascii="Helvetica" w:hAnsi="Helvetica"/>
          <w:sz w:val="22"/>
          <w:szCs w:val="22"/>
        </w:rPr>
        <w:t xml:space="preserve"> Data are representative of 2 independent experiments with 4 mice per group.</w:t>
      </w:r>
      <w:r w:rsidRPr="00900E74">
        <w:rPr>
          <w:rFonts w:ascii="Helvetica" w:hAnsi="Helvetica"/>
          <w:sz w:val="22"/>
          <w:szCs w:val="22"/>
        </w:rPr>
        <w:t xml:space="preserve"> </w:t>
      </w:r>
      <w:r w:rsidR="00012222" w:rsidRPr="00900E74">
        <w:rPr>
          <w:rFonts w:ascii="Helvetica" w:hAnsi="Helvetica"/>
          <w:sz w:val="22"/>
          <w:szCs w:val="22"/>
        </w:rPr>
        <w:t>B) Total number of CD4 cells (black bar; CD45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i/>
          <w:sz w:val="22"/>
          <w:szCs w:val="22"/>
        </w:rPr>
        <w:t>Il4-</w:t>
      </w:r>
      <w:r w:rsidR="00012222" w:rsidRPr="00900E74">
        <w:rPr>
          <w:rFonts w:ascii="Helvetica" w:hAnsi="Helvetica"/>
          <w:sz w:val="22"/>
          <w:szCs w:val="22"/>
        </w:rPr>
        <w:t>GFP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CD4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), basophils (grey bar; CD45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i/>
          <w:sz w:val="22"/>
          <w:szCs w:val="22"/>
        </w:rPr>
        <w:t>Il4</w:t>
      </w:r>
      <w:r w:rsidR="00012222" w:rsidRPr="00900E74">
        <w:rPr>
          <w:rFonts w:ascii="Helvetica" w:hAnsi="Helvetica"/>
          <w:sz w:val="22"/>
          <w:szCs w:val="22"/>
        </w:rPr>
        <w:t>-GFP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CD49b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), and ILC2s (white bar; CD45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i/>
          <w:sz w:val="22"/>
          <w:szCs w:val="22"/>
        </w:rPr>
        <w:t>Il4-</w:t>
      </w:r>
      <w:r w:rsidR="00012222" w:rsidRPr="00900E74">
        <w:rPr>
          <w:rFonts w:ascii="Helvetica" w:hAnsi="Helvetica"/>
          <w:sz w:val="22"/>
          <w:szCs w:val="22"/>
        </w:rPr>
        <w:t>GFP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CD4</w:t>
      </w:r>
      <w:r w:rsidR="00131FDD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012222" w:rsidRPr="00900E74">
        <w:rPr>
          <w:rFonts w:ascii="Helvetica" w:hAnsi="Helvetica"/>
          <w:sz w:val="22"/>
          <w:szCs w:val="22"/>
        </w:rPr>
        <w:t>CD49b</w:t>
      </w:r>
      <w:r w:rsidR="00131FDD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012222" w:rsidRPr="00900E74">
        <w:rPr>
          <w:rFonts w:ascii="Helvetica" w:hAnsi="Helvetica"/>
          <w:sz w:val="22"/>
          <w:szCs w:val="22"/>
        </w:rPr>
        <w:t>Thy1.2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KLRG1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) in the LP and MLN. Data are representative of 3 independent experiments with 4 mice per group.</w:t>
      </w:r>
      <w:r w:rsidR="003E522C" w:rsidRPr="00900E74">
        <w:rPr>
          <w:rFonts w:ascii="Helvetica" w:hAnsi="Helvetica"/>
          <w:sz w:val="22"/>
          <w:szCs w:val="22"/>
        </w:rPr>
        <w:t xml:space="preserve"> </w:t>
      </w:r>
      <w:r w:rsidR="00012222" w:rsidRPr="00900E74">
        <w:rPr>
          <w:rFonts w:ascii="Helvetica" w:hAnsi="Helvetica"/>
          <w:i/>
          <w:sz w:val="22"/>
          <w:szCs w:val="22"/>
        </w:rPr>
        <w:t>Il4-</w:t>
      </w:r>
      <w:r w:rsidR="00012222" w:rsidRPr="00900E74">
        <w:rPr>
          <w:rFonts w:ascii="Helvetica" w:hAnsi="Helvetica"/>
          <w:sz w:val="22"/>
          <w:szCs w:val="22"/>
        </w:rPr>
        <w:t xml:space="preserve">GFP/KN2 mice were infected with 200 </w:t>
      </w:r>
      <w:r w:rsidR="00012222" w:rsidRPr="00900E74">
        <w:rPr>
          <w:rFonts w:ascii="Helvetica" w:hAnsi="Helvetica"/>
          <w:i/>
          <w:sz w:val="22"/>
          <w:szCs w:val="22"/>
        </w:rPr>
        <w:t xml:space="preserve">H. polygyrus </w:t>
      </w:r>
      <w:r w:rsidR="00012222" w:rsidRPr="00900E74">
        <w:rPr>
          <w:rFonts w:ascii="Helvetica" w:hAnsi="Helvetica"/>
          <w:sz w:val="22"/>
          <w:szCs w:val="22"/>
        </w:rPr>
        <w:t xml:space="preserve">larvae and harvested at day 5 post-infection. C) Frequency of LP and MLN </w:t>
      </w:r>
      <w:r w:rsidR="004B2378" w:rsidRPr="00900E74">
        <w:rPr>
          <w:rFonts w:ascii="Helvetica" w:hAnsi="Helvetica"/>
          <w:sz w:val="22"/>
          <w:szCs w:val="22"/>
        </w:rPr>
        <w:t>KLRG1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i/>
          <w:sz w:val="22"/>
          <w:szCs w:val="22"/>
        </w:rPr>
        <w:t>Il4</w:t>
      </w:r>
      <w:r w:rsidR="00012222" w:rsidRPr="00900E74">
        <w:rPr>
          <w:rFonts w:ascii="Helvetica" w:hAnsi="Helvetica"/>
          <w:sz w:val="22"/>
          <w:szCs w:val="22"/>
        </w:rPr>
        <w:t>-GFP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+</w:t>
      </w:r>
      <w:r w:rsidR="00012222" w:rsidRPr="00900E74">
        <w:rPr>
          <w:rFonts w:ascii="Helvetica" w:hAnsi="Helvetica"/>
          <w:sz w:val="22"/>
          <w:szCs w:val="22"/>
        </w:rPr>
        <w:t>KN2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 xml:space="preserve">+ </w:t>
      </w:r>
      <w:r w:rsidR="00012222" w:rsidRPr="00900E74">
        <w:rPr>
          <w:rFonts w:ascii="Helvetica" w:hAnsi="Helvetica"/>
          <w:sz w:val="22"/>
          <w:szCs w:val="22"/>
        </w:rPr>
        <w:t>cells within the Lin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>–</w:t>
      </w:r>
      <w:r w:rsidR="00012222" w:rsidRPr="00900E74">
        <w:rPr>
          <w:rFonts w:ascii="Helvetica" w:hAnsi="Helvetica"/>
          <w:sz w:val="22"/>
          <w:szCs w:val="22"/>
        </w:rPr>
        <w:t>Thy1.2</w:t>
      </w:r>
      <w:r w:rsidR="00012222" w:rsidRPr="00900E74">
        <w:rPr>
          <w:rFonts w:ascii="Helvetica" w:hAnsi="Helvetica"/>
          <w:sz w:val="22"/>
          <w:szCs w:val="22"/>
          <w:vertAlign w:val="superscript"/>
        </w:rPr>
        <w:t xml:space="preserve">+ </w:t>
      </w:r>
      <w:r w:rsidR="00012222" w:rsidRPr="00900E74">
        <w:rPr>
          <w:rFonts w:ascii="Helvetica" w:hAnsi="Helvetica"/>
          <w:sz w:val="22"/>
          <w:szCs w:val="22"/>
        </w:rPr>
        <w:t>gate. Data are representative of 2 independent experiments with 6 mice per group.</w:t>
      </w:r>
      <w:r w:rsidR="001700B5" w:rsidRPr="00900E74">
        <w:rPr>
          <w:rFonts w:ascii="Helvetica" w:hAnsi="Helvetica"/>
          <w:sz w:val="22"/>
          <w:szCs w:val="22"/>
        </w:rPr>
        <w:t xml:space="preserve"> * denotes p≤0.05 using Mann-Whitney test.</w:t>
      </w:r>
    </w:p>
    <w:p w:rsidR="00ED1160" w:rsidRPr="00900E74" w:rsidRDefault="00ED1160" w:rsidP="00434BD8">
      <w:pPr>
        <w:spacing w:line="360" w:lineRule="auto"/>
        <w:rPr>
          <w:rFonts w:ascii="Helvetica" w:hAnsi="Helvetica"/>
          <w:sz w:val="22"/>
          <w:szCs w:val="22"/>
          <w:highlight w:val="yellow"/>
        </w:rPr>
      </w:pPr>
    </w:p>
    <w:p w:rsidR="001700B5" w:rsidRPr="00900E74" w:rsidRDefault="00434BD8" w:rsidP="00434BD8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900E74">
        <w:rPr>
          <w:rFonts w:ascii="Helvetica" w:hAnsi="Helvetica"/>
          <w:b/>
          <w:sz w:val="22"/>
          <w:szCs w:val="22"/>
        </w:rPr>
        <w:t>Sup. Figure 3</w:t>
      </w:r>
    </w:p>
    <w:p w:rsidR="001700B5" w:rsidRPr="00900E74" w:rsidRDefault="001700B5" w:rsidP="00434BD8">
      <w:pPr>
        <w:spacing w:line="360" w:lineRule="auto"/>
        <w:rPr>
          <w:rFonts w:ascii="Helvetica" w:hAnsi="Helvetica" w:cs="Arial"/>
          <w:sz w:val="22"/>
          <w:szCs w:val="22"/>
        </w:rPr>
      </w:pPr>
      <w:r w:rsidRPr="00900E74">
        <w:rPr>
          <w:rFonts w:ascii="Helvetica" w:hAnsi="Helvetica"/>
          <w:sz w:val="22"/>
          <w:szCs w:val="22"/>
        </w:rPr>
        <w:t xml:space="preserve">ILC2s were expanded using IL-2c and purified from the MLN of </w:t>
      </w:r>
      <w:r w:rsidRPr="00900E74">
        <w:rPr>
          <w:rFonts w:ascii="Helvetica" w:hAnsi="Helvetica"/>
          <w:i/>
          <w:sz w:val="22"/>
          <w:szCs w:val="22"/>
        </w:rPr>
        <w:t>H. polygyrus-</w:t>
      </w:r>
      <w:r w:rsidRPr="00900E74">
        <w:rPr>
          <w:rFonts w:ascii="Helvetica" w:hAnsi="Helvetica"/>
          <w:sz w:val="22"/>
          <w:szCs w:val="22"/>
        </w:rPr>
        <w:t xml:space="preserve">infected </w:t>
      </w:r>
      <w:r w:rsidRPr="00900E74">
        <w:rPr>
          <w:rFonts w:ascii="Helvetica" w:hAnsi="Helvetica"/>
          <w:i/>
          <w:sz w:val="22"/>
          <w:szCs w:val="22"/>
        </w:rPr>
        <w:t>Rag2</w:t>
      </w:r>
      <w:r w:rsidRPr="00900E74">
        <w:rPr>
          <w:rFonts w:ascii="Helvetica" w:hAnsi="Helvetica"/>
          <w:i/>
          <w:sz w:val="22"/>
          <w:szCs w:val="22"/>
          <w:vertAlign w:val="superscript"/>
        </w:rPr>
        <w:t>–/–</w:t>
      </w:r>
      <w:r w:rsidRPr="00900E74">
        <w:rPr>
          <w:rFonts w:ascii="Helvetica" w:hAnsi="Helvetica"/>
          <w:sz w:val="22"/>
          <w:szCs w:val="22"/>
        </w:rPr>
        <w:t xml:space="preserve"> mice. Purified ILC2s were stimulated with A) PMA+I, IL-25/IL-33 or LTD</w:t>
      </w:r>
      <w:r w:rsidRPr="00900E74">
        <w:rPr>
          <w:rFonts w:ascii="Helvetica" w:hAnsi="Helvetica"/>
          <w:sz w:val="22"/>
          <w:szCs w:val="22"/>
          <w:vertAlign w:val="subscript"/>
        </w:rPr>
        <w:t>4</w:t>
      </w:r>
      <w:r w:rsidRPr="00900E74">
        <w:rPr>
          <w:rFonts w:ascii="Helvetica" w:hAnsi="Helvetica"/>
          <w:sz w:val="22"/>
          <w:szCs w:val="22"/>
        </w:rPr>
        <w:t xml:space="preserve"> </w:t>
      </w:r>
      <w:r w:rsidR="004B2378" w:rsidRPr="00900E74">
        <w:rPr>
          <w:rFonts w:ascii="Helvetica" w:hAnsi="Helvetica"/>
          <w:sz w:val="22"/>
          <w:szCs w:val="22"/>
        </w:rPr>
        <w:t xml:space="preserve">for 24h </w:t>
      </w:r>
      <w:r w:rsidRPr="00900E74">
        <w:rPr>
          <w:rFonts w:ascii="Helvetica" w:hAnsi="Helvetica"/>
          <w:sz w:val="22"/>
          <w:szCs w:val="22"/>
        </w:rPr>
        <w:t>and levels of IL-2, IL-13 and IL-5 secretion were measured in the supernatant. Alternatively, purified ILC2s were stimulated with B) PMA+I, PMA+I/IL-2, IL-2, IL-25/IL-33 or IL-2/IL-25/IL-33 and levels of IL-4 were measured in the supernatant</w:t>
      </w:r>
      <w:r w:rsidR="001313D3" w:rsidRPr="00900E74">
        <w:rPr>
          <w:rFonts w:ascii="Helvetica" w:hAnsi="Helvetica"/>
          <w:sz w:val="22"/>
          <w:szCs w:val="22"/>
        </w:rPr>
        <w:t>. Data is representative of 2 independent experiments with 3 biological replicates per group</w:t>
      </w:r>
      <w:r w:rsidR="001313D3" w:rsidRPr="00900E74">
        <w:rPr>
          <w:rFonts w:ascii="Helvetica" w:hAnsi="Helvetica" w:cs="Arial"/>
          <w:sz w:val="22"/>
          <w:szCs w:val="22"/>
        </w:rPr>
        <w:t>.</w:t>
      </w:r>
    </w:p>
    <w:p w:rsidR="001313D3" w:rsidRPr="00900E74" w:rsidRDefault="001313D3" w:rsidP="00434BD8">
      <w:pPr>
        <w:spacing w:line="360" w:lineRule="auto"/>
        <w:rPr>
          <w:rFonts w:ascii="Helvetica" w:hAnsi="Helvetica"/>
          <w:sz w:val="22"/>
          <w:szCs w:val="22"/>
          <w:highlight w:val="yellow"/>
        </w:rPr>
      </w:pPr>
    </w:p>
    <w:p w:rsidR="00434BD8" w:rsidRPr="00900E74" w:rsidRDefault="00434BD8" w:rsidP="00434BD8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900E74">
        <w:rPr>
          <w:rFonts w:ascii="Helvetica" w:hAnsi="Helvetica"/>
          <w:b/>
          <w:sz w:val="22"/>
          <w:szCs w:val="22"/>
        </w:rPr>
        <w:lastRenderedPageBreak/>
        <w:t>Sup. Figure 4</w:t>
      </w:r>
    </w:p>
    <w:p w:rsidR="001313D3" w:rsidRPr="00900E74" w:rsidRDefault="001313D3" w:rsidP="001313D3">
      <w:pPr>
        <w:spacing w:line="360" w:lineRule="auto"/>
        <w:rPr>
          <w:rFonts w:ascii="Helvetica" w:hAnsi="Helvetica"/>
          <w:sz w:val="22"/>
          <w:szCs w:val="22"/>
        </w:rPr>
      </w:pPr>
      <w:r w:rsidRPr="00900E74">
        <w:rPr>
          <w:rFonts w:ascii="Helvetica" w:hAnsi="Helvetica"/>
          <w:i/>
          <w:sz w:val="22"/>
          <w:szCs w:val="22"/>
        </w:rPr>
        <w:t>Il7</w:t>
      </w:r>
      <w:r w:rsidRPr="00900E74">
        <w:rPr>
          <w:rFonts w:ascii="Helvetica" w:hAnsi="Helvetica" w:cs="Arial"/>
          <w:i/>
          <w:sz w:val="22"/>
          <w:szCs w:val="22"/>
        </w:rPr>
        <w:t>r</w:t>
      </w:r>
      <w:r w:rsidRPr="00900E74">
        <w:rPr>
          <w:rFonts w:ascii="Helvetica" w:hAnsi="Helvetica"/>
          <w:i/>
          <w:sz w:val="22"/>
          <w:szCs w:val="22"/>
          <w:vertAlign w:val="superscript"/>
        </w:rPr>
        <w:t>–/–</w:t>
      </w:r>
      <w:r w:rsidRPr="00900E74">
        <w:rPr>
          <w:rFonts w:ascii="Helvetica" w:hAnsi="Helvetica"/>
          <w:sz w:val="22"/>
          <w:szCs w:val="22"/>
          <w:vertAlign w:val="superscript"/>
        </w:rPr>
        <w:t xml:space="preserve"> </w:t>
      </w:r>
      <w:r w:rsidRPr="00900E74">
        <w:rPr>
          <w:rFonts w:ascii="Helvetica" w:hAnsi="Helvetica"/>
          <w:sz w:val="22"/>
          <w:szCs w:val="22"/>
        </w:rPr>
        <w:t>mice were sub-lethally irradiated and reconstituted with Ror</w:t>
      </w:r>
      <w:r w:rsidRPr="00900E74">
        <w:rPr>
          <w:rFonts w:ascii="Helvetica" w:hAnsi="Helvetica"/>
          <w:sz w:val="22"/>
          <w:szCs w:val="22"/>
        </w:rPr>
        <w:sym w:font="Symbol" w:char="F061"/>
      </w:r>
      <w:r w:rsidRPr="00900E74">
        <w:rPr>
          <w:rFonts w:ascii="Helvetica" w:hAnsi="Helvetica" w:cs="Arial"/>
          <w:sz w:val="22"/>
          <w:szCs w:val="22"/>
          <w:vertAlign w:val="superscript"/>
        </w:rPr>
        <w:t>sg/sg</w:t>
      </w:r>
      <w:r w:rsidRPr="00900E74">
        <w:rPr>
          <w:rFonts w:ascii="Helvetica" w:hAnsi="Helvetica" w:cs="Arial"/>
          <w:sz w:val="22"/>
          <w:szCs w:val="22"/>
        </w:rPr>
        <w:t xml:space="preserve"> bone marrow or 80% </w:t>
      </w:r>
      <w:r w:rsidRPr="00900E74">
        <w:rPr>
          <w:rFonts w:ascii="Helvetica" w:hAnsi="Helvetica"/>
          <w:sz w:val="22"/>
          <w:szCs w:val="22"/>
        </w:rPr>
        <w:t>Ror</w:t>
      </w:r>
      <w:r w:rsidRPr="00900E74">
        <w:rPr>
          <w:rFonts w:ascii="Helvetica" w:hAnsi="Helvetica"/>
          <w:sz w:val="22"/>
          <w:szCs w:val="22"/>
        </w:rPr>
        <w:sym w:font="Symbol" w:char="F061"/>
      </w:r>
      <w:r w:rsidRPr="00900E74">
        <w:rPr>
          <w:rFonts w:ascii="Helvetica" w:hAnsi="Helvetica" w:cs="Arial"/>
          <w:sz w:val="22"/>
          <w:szCs w:val="22"/>
          <w:vertAlign w:val="superscript"/>
        </w:rPr>
        <w:t>sg/sg</w:t>
      </w:r>
      <w:r w:rsidRPr="00900E74">
        <w:rPr>
          <w:rFonts w:ascii="Helvetica" w:hAnsi="Helvetica" w:cs="Arial"/>
          <w:sz w:val="22"/>
          <w:szCs w:val="22"/>
        </w:rPr>
        <w:t xml:space="preserve"> bone marrow with 20% WT or 20% </w:t>
      </w:r>
      <w:r w:rsidRPr="00900E74">
        <w:rPr>
          <w:rFonts w:ascii="Helvetica" w:hAnsi="Helvetica" w:cs="Arial"/>
          <w:i/>
          <w:sz w:val="22"/>
          <w:szCs w:val="22"/>
        </w:rPr>
        <w:t>Il4</w:t>
      </w:r>
      <w:r w:rsidRPr="00900E74">
        <w:rPr>
          <w:rFonts w:ascii="Helvetica" w:hAnsi="Helvetica" w:cs="Arial"/>
          <w:i/>
          <w:sz w:val="22"/>
          <w:szCs w:val="22"/>
          <w:vertAlign w:val="superscript"/>
        </w:rPr>
        <w:t>–/–</w:t>
      </w:r>
      <w:r w:rsidRPr="00900E74">
        <w:rPr>
          <w:rFonts w:ascii="Helvetica" w:hAnsi="Helvetica" w:cs="Arial"/>
          <w:sz w:val="22"/>
          <w:szCs w:val="22"/>
        </w:rPr>
        <w:t xml:space="preserve"> bone marrow</w:t>
      </w:r>
      <w:r w:rsidR="004B2378" w:rsidRPr="00900E74">
        <w:rPr>
          <w:rFonts w:ascii="Helvetica" w:hAnsi="Helvetica" w:cs="Arial"/>
          <w:sz w:val="22"/>
          <w:szCs w:val="22"/>
        </w:rPr>
        <w:t xml:space="preserve"> (see model, Figure 4)</w:t>
      </w:r>
      <w:r w:rsidRPr="00900E74">
        <w:rPr>
          <w:rFonts w:ascii="Helvetica" w:hAnsi="Helvetica" w:cs="Arial"/>
          <w:sz w:val="22"/>
          <w:szCs w:val="22"/>
        </w:rPr>
        <w:t xml:space="preserve">. 7-weeks post-reconstitution, chimeric mice were infected with </w:t>
      </w:r>
      <w:r w:rsidRPr="00900E74">
        <w:rPr>
          <w:rFonts w:ascii="Helvetica" w:hAnsi="Helvetica"/>
          <w:sz w:val="22"/>
          <w:szCs w:val="22"/>
        </w:rPr>
        <w:t xml:space="preserve">200 </w:t>
      </w:r>
      <w:r w:rsidRPr="00900E74">
        <w:rPr>
          <w:rFonts w:ascii="Helvetica" w:hAnsi="Helvetica"/>
          <w:i/>
          <w:sz w:val="22"/>
          <w:szCs w:val="22"/>
        </w:rPr>
        <w:t xml:space="preserve">H. polygyrus </w:t>
      </w:r>
      <w:r w:rsidRPr="00900E74">
        <w:rPr>
          <w:rFonts w:ascii="Helvetica" w:hAnsi="Helvetica"/>
          <w:sz w:val="22"/>
          <w:szCs w:val="22"/>
        </w:rPr>
        <w:t>larvae and harvested at day 7 post-infection. A) Frequency of Lin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–</w:t>
      </w:r>
      <w:r w:rsidRPr="00900E74">
        <w:rPr>
          <w:rFonts w:ascii="Helvetica" w:hAnsi="Helvetica"/>
          <w:sz w:val="22"/>
          <w:szCs w:val="22"/>
        </w:rPr>
        <w:t>Thy1.2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 xml:space="preserve"> ILCs and KLRG1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 xml:space="preserve"> ILC2s in the MLN of Ror</w:t>
      </w:r>
      <w:r w:rsidRPr="00900E74">
        <w:rPr>
          <w:rFonts w:ascii="Helvetica" w:hAnsi="Helvetica"/>
          <w:sz w:val="22"/>
          <w:szCs w:val="22"/>
        </w:rPr>
        <w:sym w:font="Symbol" w:char="F061"/>
      </w:r>
      <w:r w:rsidRPr="00900E74">
        <w:rPr>
          <w:rFonts w:ascii="Helvetica" w:hAnsi="Helvetica" w:cs="Arial"/>
          <w:sz w:val="22"/>
          <w:szCs w:val="22"/>
          <w:vertAlign w:val="superscript"/>
        </w:rPr>
        <w:t>sg/sg</w:t>
      </w:r>
      <w:r w:rsidRPr="00900E74">
        <w:rPr>
          <w:rFonts w:ascii="Helvetica" w:hAnsi="Helvetica" w:cs="Arial"/>
          <w:sz w:val="22"/>
          <w:szCs w:val="22"/>
        </w:rPr>
        <w:t xml:space="preserve"> </w:t>
      </w:r>
      <w:r w:rsidRPr="00900E74">
        <w:rPr>
          <w:rFonts w:ascii="Helvetica" w:hAnsi="Helvetica"/>
          <w:sz w:val="22"/>
          <w:szCs w:val="22"/>
        </w:rPr>
        <w:t>(–), Ror</w:t>
      </w:r>
      <w:r w:rsidRPr="00900E74">
        <w:rPr>
          <w:rFonts w:ascii="Helvetica" w:hAnsi="Helvetica"/>
          <w:sz w:val="22"/>
          <w:szCs w:val="22"/>
        </w:rPr>
        <w:sym w:font="Symbol" w:char="F061"/>
      </w:r>
      <w:r w:rsidRPr="00900E74">
        <w:rPr>
          <w:rFonts w:ascii="Helvetica" w:hAnsi="Helvetica" w:cs="Arial"/>
          <w:sz w:val="22"/>
          <w:szCs w:val="22"/>
          <w:vertAlign w:val="superscript"/>
        </w:rPr>
        <w:t>sg/sg</w:t>
      </w:r>
      <w:r w:rsidRPr="00900E74">
        <w:rPr>
          <w:rFonts w:ascii="Helvetica" w:hAnsi="Helvetica"/>
          <w:sz w:val="22"/>
          <w:szCs w:val="22"/>
        </w:rPr>
        <w:t>:WT (WT) or Ror</w:t>
      </w:r>
      <w:r w:rsidRPr="00900E74">
        <w:rPr>
          <w:rFonts w:ascii="Helvetica" w:hAnsi="Helvetica"/>
          <w:sz w:val="22"/>
          <w:szCs w:val="22"/>
        </w:rPr>
        <w:sym w:font="Symbol" w:char="F061"/>
      </w:r>
      <w:r w:rsidRPr="00900E74">
        <w:rPr>
          <w:rFonts w:ascii="Helvetica" w:hAnsi="Helvetica" w:cs="Arial"/>
          <w:sz w:val="22"/>
          <w:szCs w:val="22"/>
          <w:vertAlign w:val="superscript"/>
        </w:rPr>
        <w:t>sg/sg</w:t>
      </w:r>
      <w:r w:rsidRPr="00900E74">
        <w:rPr>
          <w:rFonts w:ascii="Helvetica" w:hAnsi="Helvetica"/>
          <w:i/>
          <w:sz w:val="22"/>
          <w:szCs w:val="22"/>
        </w:rPr>
        <w:t>:Il4</w:t>
      </w:r>
      <w:r w:rsidRPr="00900E74">
        <w:rPr>
          <w:rFonts w:ascii="Helvetica" w:hAnsi="Helvetica"/>
          <w:sz w:val="22"/>
          <w:szCs w:val="22"/>
          <w:vertAlign w:val="superscript"/>
        </w:rPr>
        <w:t xml:space="preserve">–/– </w:t>
      </w:r>
      <w:r w:rsidRPr="00900E74">
        <w:rPr>
          <w:rFonts w:ascii="Helvetica" w:hAnsi="Helvetica"/>
          <w:i/>
          <w:sz w:val="22"/>
          <w:szCs w:val="22"/>
        </w:rPr>
        <w:t>(Il4</w:t>
      </w:r>
      <w:r w:rsidRPr="00900E74">
        <w:rPr>
          <w:rFonts w:ascii="Helvetica" w:hAnsi="Helvetica"/>
          <w:i/>
          <w:sz w:val="22"/>
          <w:szCs w:val="22"/>
          <w:vertAlign w:val="superscript"/>
        </w:rPr>
        <w:t>–/–</w:t>
      </w:r>
      <w:r w:rsidRPr="00900E74">
        <w:rPr>
          <w:rFonts w:ascii="Helvetica" w:hAnsi="Helvetica"/>
          <w:i/>
          <w:sz w:val="22"/>
          <w:szCs w:val="22"/>
        </w:rPr>
        <w:t>)</w:t>
      </w:r>
      <w:r w:rsidRPr="00900E74">
        <w:rPr>
          <w:rFonts w:ascii="Helvetica" w:hAnsi="Helvetica"/>
          <w:sz w:val="22"/>
          <w:szCs w:val="22"/>
        </w:rPr>
        <w:t xml:space="preserve"> mice day 7 post infection</w:t>
      </w:r>
      <w:r w:rsidRPr="00900E74">
        <w:rPr>
          <w:rFonts w:ascii="Helvetica" w:hAnsi="Helvetica"/>
          <w:i/>
          <w:sz w:val="22"/>
          <w:szCs w:val="22"/>
        </w:rPr>
        <w:t xml:space="preserve">. </w:t>
      </w:r>
      <w:r w:rsidRPr="00900E74">
        <w:rPr>
          <w:rFonts w:ascii="Helvetica" w:hAnsi="Helvetica"/>
          <w:sz w:val="22"/>
          <w:szCs w:val="22"/>
        </w:rPr>
        <w:t xml:space="preserve">B) Frequency and C) total number of cytokine-positive </w:t>
      </w:r>
      <w:r w:rsidR="004B2378" w:rsidRPr="00900E74">
        <w:rPr>
          <w:rFonts w:ascii="Helvetica" w:hAnsi="Helvetica"/>
          <w:sz w:val="22"/>
          <w:szCs w:val="22"/>
        </w:rPr>
        <w:t>CD4</w:t>
      </w:r>
      <w:r w:rsidR="004B2378"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>CD44</w:t>
      </w:r>
      <w:r w:rsidRPr="00900E74">
        <w:rPr>
          <w:rFonts w:ascii="Helvetica" w:hAnsi="Helvetica"/>
          <w:sz w:val="22"/>
          <w:szCs w:val="22"/>
          <w:vertAlign w:val="superscript"/>
        </w:rPr>
        <w:t>+</w:t>
      </w:r>
      <w:r w:rsidRPr="00900E74">
        <w:rPr>
          <w:rFonts w:ascii="Helvetica" w:hAnsi="Helvetica"/>
          <w:sz w:val="22"/>
          <w:szCs w:val="22"/>
        </w:rPr>
        <w:t xml:space="preserve"> cells in the MLN of chimeric mice. Data are representative of 2 independent experiments with 6-7 mice per group. </w:t>
      </w:r>
    </w:p>
    <w:p w:rsidR="00434BD8" w:rsidRPr="00900E74" w:rsidRDefault="00434BD8" w:rsidP="00F11AB7">
      <w:pPr>
        <w:spacing w:line="360" w:lineRule="auto"/>
        <w:rPr>
          <w:rFonts w:ascii="Helvetica" w:hAnsi="Helvetica"/>
          <w:sz w:val="22"/>
          <w:szCs w:val="22"/>
        </w:rPr>
      </w:pPr>
    </w:p>
    <w:sectPr w:rsidR="00434BD8" w:rsidRPr="00900E74" w:rsidSect="00B01607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101" w:rsidRDefault="00361101" w:rsidP="008D10EB">
      <w:r>
        <w:separator/>
      </w:r>
    </w:p>
  </w:endnote>
  <w:endnote w:type="continuationSeparator" w:id="0">
    <w:p w:rsidR="00361101" w:rsidRDefault="00361101" w:rsidP="008D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A9C" w:rsidRDefault="00175BBA" w:rsidP="009612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6A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6A9C" w:rsidRDefault="001B6A9C" w:rsidP="00B0160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A9C" w:rsidRDefault="00175BBA" w:rsidP="009612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B6A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3F88">
      <w:rPr>
        <w:rStyle w:val="PageNumber"/>
        <w:noProof/>
      </w:rPr>
      <w:t>1</w:t>
    </w:r>
    <w:r>
      <w:rPr>
        <w:rStyle w:val="PageNumber"/>
      </w:rPr>
      <w:fldChar w:fldCharType="end"/>
    </w:r>
  </w:p>
  <w:p w:rsidR="001B6A9C" w:rsidRDefault="001B6A9C" w:rsidP="00B01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101" w:rsidRDefault="00361101" w:rsidP="008D10EB">
      <w:r>
        <w:separator/>
      </w:r>
    </w:p>
  </w:footnote>
  <w:footnote w:type="continuationSeparator" w:id="0">
    <w:p w:rsidR="00361101" w:rsidRDefault="00361101" w:rsidP="008D1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0D57D5"/>
    <w:multiLevelType w:val="hybridMultilevel"/>
    <w:tmpl w:val="C31EDB76"/>
    <w:lvl w:ilvl="0" w:tplc="42EA8022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4790D"/>
    <w:multiLevelType w:val="multilevel"/>
    <w:tmpl w:val="5434E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AC45161"/>
    <w:multiLevelType w:val="hybridMultilevel"/>
    <w:tmpl w:val="8E34D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6642FD"/>
    <w:multiLevelType w:val="hybridMultilevel"/>
    <w:tmpl w:val="E5544FE0"/>
    <w:lvl w:ilvl="0" w:tplc="BC129AAA">
      <w:start w:val="8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127BB5"/>
    <w:multiLevelType w:val="hybridMultilevel"/>
    <w:tmpl w:val="4DC2A4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58F54B1"/>
    <w:multiLevelType w:val="hybridMultilevel"/>
    <w:tmpl w:val="78A48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586B17"/>
    <w:multiLevelType w:val="multilevel"/>
    <w:tmpl w:val="4CFE12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1.4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76805F41"/>
    <w:multiLevelType w:val="hybridMultilevel"/>
    <w:tmpl w:val="5240E534"/>
    <w:lvl w:ilvl="0" w:tplc="662068EA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CE3BEC"/>
    <w:multiLevelType w:val="hybridMultilevel"/>
    <w:tmpl w:val="0F72F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4D369A"/>
    <w:multiLevelType w:val="multilevel"/>
    <w:tmpl w:val="4DC2A4FE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8"/>
  </w:num>
  <w:num w:numId="5">
    <w:abstractNumId w:val="7"/>
  </w:num>
  <w:num w:numId="6">
    <w:abstractNumId w:val="4"/>
  </w:num>
  <w:num w:numId="7">
    <w:abstractNumId w:val="5"/>
  </w:num>
  <w:num w:numId="8">
    <w:abstractNumId w:val="10"/>
  </w:num>
  <w:num w:numId="9">
    <w:abstractNumId w:val="1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s00v29kptdtnede5wpstawp2vaxdvrxwsd&quot;&gt;Thesis_References_Full recovered&lt;record-ids&gt;&lt;item&gt;197&lt;/item&gt;&lt;item&gt;229&lt;/item&gt;&lt;item&gt;391&lt;/item&gt;&lt;item&gt;395&lt;/item&gt;&lt;item&gt;400&lt;/item&gt;&lt;item&gt;406&lt;/item&gt;&lt;item&gt;417&lt;/item&gt;&lt;item&gt;421&lt;/item&gt;&lt;item&gt;439&lt;/item&gt;&lt;item&gt;638&lt;/item&gt;&lt;item&gt;674&lt;/item&gt;&lt;item&gt;814&lt;/item&gt;&lt;item&gt;917&lt;/item&gt;&lt;item&gt;918&lt;/item&gt;&lt;item&gt;1007&lt;/item&gt;&lt;item&gt;1253&lt;/item&gt;&lt;item&gt;1283&lt;/item&gt;&lt;item&gt;1450&lt;/item&gt;&lt;/record-ids&gt;&lt;/item&gt;&lt;/Libraries&gt;"/>
  </w:docVars>
  <w:rsids>
    <w:rsidRoot w:val="003258C5"/>
    <w:rsid w:val="00002801"/>
    <w:rsid w:val="00005071"/>
    <w:rsid w:val="000056BB"/>
    <w:rsid w:val="00012222"/>
    <w:rsid w:val="00013713"/>
    <w:rsid w:val="0001564C"/>
    <w:rsid w:val="00020686"/>
    <w:rsid w:val="00027694"/>
    <w:rsid w:val="000278C3"/>
    <w:rsid w:val="00031C47"/>
    <w:rsid w:val="0004724D"/>
    <w:rsid w:val="0005052B"/>
    <w:rsid w:val="0005587E"/>
    <w:rsid w:val="000624EC"/>
    <w:rsid w:val="00063206"/>
    <w:rsid w:val="000705CD"/>
    <w:rsid w:val="000766A5"/>
    <w:rsid w:val="00077F36"/>
    <w:rsid w:val="000A53B5"/>
    <w:rsid w:val="000B2DE0"/>
    <w:rsid w:val="000B380C"/>
    <w:rsid w:val="000B4DCE"/>
    <w:rsid w:val="000B73DE"/>
    <w:rsid w:val="000C590F"/>
    <w:rsid w:val="000D0878"/>
    <w:rsid w:val="000D0CEA"/>
    <w:rsid w:val="000D425D"/>
    <w:rsid w:val="000D4415"/>
    <w:rsid w:val="000D7DE9"/>
    <w:rsid w:val="000E0D6C"/>
    <w:rsid w:val="000E1F84"/>
    <w:rsid w:val="000E350B"/>
    <w:rsid w:val="000E63B5"/>
    <w:rsid w:val="000F20B5"/>
    <w:rsid w:val="000F333C"/>
    <w:rsid w:val="00103340"/>
    <w:rsid w:val="00104151"/>
    <w:rsid w:val="00104B1F"/>
    <w:rsid w:val="0010708C"/>
    <w:rsid w:val="0011224E"/>
    <w:rsid w:val="001313D3"/>
    <w:rsid w:val="00131FDD"/>
    <w:rsid w:val="0015454D"/>
    <w:rsid w:val="00161076"/>
    <w:rsid w:val="00162210"/>
    <w:rsid w:val="00163309"/>
    <w:rsid w:val="00163453"/>
    <w:rsid w:val="00165463"/>
    <w:rsid w:val="00165EF6"/>
    <w:rsid w:val="0017002B"/>
    <w:rsid w:val="001700B5"/>
    <w:rsid w:val="00175BBA"/>
    <w:rsid w:val="00177AFB"/>
    <w:rsid w:val="00185153"/>
    <w:rsid w:val="001867D7"/>
    <w:rsid w:val="001A03DD"/>
    <w:rsid w:val="001A12A7"/>
    <w:rsid w:val="001A7A03"/>
    <w:rsid w:val="001A7B9B"/>
    <w:rsid w:val="001B52C1"/>
    <w:rsid w:val="001B6A9C"/>
    <w:rsid w:val="001B7000"/>
    <w:rsid w:val="001B72C0"/>
    <w:rsid w:val="001D071A"/>
    <w:rsid w:val="001D73A7"/>
    <w:rsid w:val="001E20F5"/>
    <w:rsid w:val="001E2732"/>
    <w:rsid w:val="001E3D00"/>
    <w:rsid w:val="001E575C"/>
    <w:rsid w:val="001E6B30"/>
    <w:rsid w:val="001F2EC9"/>
    <w:rsid w:val="001F7A03"/>
    <w:rsid w:val="00201214"/>
    <w:rsid w:val="00204002"/>
    <w:rsid w:val="00213F72"/>
    <w:rsid w:val="002143A2"/>
    <w:rsid w:val="00220802"/>
    <w:rsid w:val="00225F22"/>
    <w:rsid w:val="002431C4"/>
    <w:rsid w:val="00244D46"/>
    <w:rsid w:val="002475CD"/>
    <w:rsid w:val="00256219"/>
    <w:rsid w:val="00256283"/>
    <w:rsid w:val="00256C30"/>
    <w:rsid w:val="002572AD"/>
    <w:rsid w:val="002719F7"/>
    <w:rsid w:val="00271A69"/>
    <w:rsid w:val="002740E5"/>
    <w:rsid w:val="00274E37"/>
    <w:rsid w:val="002805E0"/>
    <w:rsid w:val="00282D46"/>
    <w:rsid w:val="00285AA3"/>
    <w:rsid w:val="00296297"/>
    <w:rsid w:val="002975A8"/>
    <w:rsid w:val="002A0EDB"/>
    <w:rsid w:val="002A290D"/>
    <w:rsid w:val="002A654D"/>
    <w:rsid w:val="002A792A"/>
    <w:rsid w:val="002B271F"/>
    <w:rsid w:val="002B4108"/>
    <w:rsid w:val="002B6599"/>
    <w:rsid w:val="002B6A64"/>
    <w:rsid w:val="002B70C3"/>
    <w:rsid w:val="002C1838"/>
    <w:rsid w:val="002D79A4"/>
    <w:rsid w:val="002E1AA0"/>
    <w:rsid w:val="002E1D6B"/>
    <w:rsid w:val="002E1FFB"/>
    <w:rsid w:val="002E3272"/>
    <w:rsid w:val="002E4FE2"/>
    <w:rsid w:val="002E52DA"/>
    <w:rsid w:val="002F416D"/>
    <w:rsid w:val="002F54E7"/>
    <w:rsid w:val="0030507C"/>
    <w:rsid w:val="00307C9E"/>
    <w:rsid w:val="00310BA3"/>
    <w:rsid w:val="00316977"/>
    <w:rsid w:val="003214CA"/>
    <w:rsid w:val="00321A95"/>
    <w:rsid w:val="003258C5"/>
    <w:rsid w:val="00336D07"/>
    <w:rsid w:val="0034255A"/>
    <w:rsid w:val="00350D5E"/>
    <w:rsid w:val="00354444"/>
    <w:rsid w:val="003579C5"/>
    <w:rsid w:val="00361101"/>
    <w:rsid w:val="00365C23"/>
    <w:rsid w:val="00367C2C"/>
    <w:rsid w:val="00381BC9"/>
    <w:rsid w:val="00382097"/>
    <w:rsid w:val="00385A96"/>
    <w:rsid w:val="003964E3"/>
    <w:rsid w:val="00397655"/>
    <w:rsid w:val="003A1688"/>
    <w:rsid w:val="003A51CD"/>
    <w:rsid w:val="003B05FB"/>
    <w:rsid w:val="003B27CA"/>
    <w:rsid w:val="003B3EAF"/>
    <w:rsid w:val="003C1818"/>
    <w:rsid w:val="003C2413"/>
    <w:rsid w:val="003C2C34"/>
    <w:rsid w:val="003C6B94"/>
    <w:rsid w:val="003C6F14"/>
    <w:rsid w:val="003D190F"/>
    <w:rsid w:val="003D1CC9"/>
    <w:rsid w:val="003D2F50"/>
    <w:rsid w:val="003D5397"/>
    <w:rsid w:val="003E522C"/>
    <w:rsid w:val="003F280B"/>
    <w:rsid w:val="0040011B"/>
    <w:rsid w:val="004008B6"/>
    <w:rsid w:val="00412C17"/>
    <w:rsid w:val="00424E5E"/>
    <w:rsid w:val="00433264"/>
    <w:rsid w:val="00434BD8"/>
    <w:rsid w:val="0044219F"/>
    <w:rsid w:val="00442D73"/>
    <w:rsid w:val="0046335A"/>
    <w:rsid w:val="0046646B"/>
    <w:rsid w:val="00473AF1"/>
    <w:rsid w:val="00476A98"/>
    <w:rsid w:val="00476B7E"/>
    <w:rsid w:val="004817A5"/>
    <w:rsid w:val="00482B5A"/>
    <w:rsid w:val="004A18C5"/>
    <w:rsid w:val="004A2933"/>
    <w:rsid w:val="004A34E9"/>
    <w:rsid w:val="004A5E72"/>
    <w:rsid w:val="004A6D64"/>
    <w:rsid w:val="004B039E"/>
    <w:rsid w:val="004B0980"/>
    <w:rsid w:val="004B2378"/>
    <w:rsid w:val="004B3D34"/>
    <w:rsid w:val="004B5274"/>
    <w:rsid w:val="004D79D7"/>
    <w:rsid w:val="004E6AC7"/>
    <w:rsid w:val="004F2F99"/>
    <w:rsid w:val="004F3C7D"/>
    <w:rsid w:val="004F5804"/>
    <w:rsid w:val="004F65B6"/>
    <w:rsid w:val="00504152"/>
    <w:rsid w:val="00513C82"/>
    <w:rsid w:val="00514B3F"/>
    <w:rsid w:val="00531A28"/>
    <w:rsid w:val="00532FE7"/>
    <w:rsid w:val="0053477A"/>
    <w:rsid w:val="00537067"/>
    <w:rsid w:val="005423CA"/>
    <w:rsid w:val="00542442"/>
    <w:rsid w:val="00553D4D"/>
    <w:rsid w:val="00572316"/>
    <w:rsid w:val="0057509B"/>
    <w:rsid w:val="00580F0B"/>
    <w:rsid w:val="00581DF2"/>
    <w:rsid w:val="005829B2"/>
    <w:rsid w:val="00585B37"/>
    <w:rsid w:val="00594011"/>
    <w:rsid w:val="0059424E"/>
    <w:rsid w:val="005A264D"/>
    <w:rsid w:val="005A7ABC"/>
    <w:rsid w:val="005B162C"/>
    <w:rsid w:val="005B40ED"/>
    <w:rsid w:val="005B6AD2"/>
    <w:rsid w:val="005C23D4"/>
    <w:rsid w:val="005C7C23"/>
    <w:rsid w:val="005D072D"/>
    <w:rsid w:val="005D0B17"/>
    <w:rsid w:val="005D1D43"/>
    <w:rsid w:val="005D7F3A"/>
    <w:rsid w:val="005E06B2"/>
    <w:rsid w:val="005E329F"/>
    <w:rsid w:val="005F1C1F"/>
    <w:rsid w:val="005F4B02"/>
    <w:rsid w:val="005F5CF7"/>
    <w:rsid w:val="00603CB0"/>
    <w:rsid w:val="0060623F"/>
    <w:rsid w:val="00616EBA"/>
    <w:rsid w:val="006239C5"/>
    <w:rsid w:val="00625E81"/>
    <w:rsid w:val="0062780D"/>
    <w:rsid w:val="00633BE6"/>
    <w:rsid w:val="006360BF"/>
    <w:rsid w:val="006370D5"/>
    <w:rsid w:val="0064204E"/>
    <w:rsid w:val="0064511E"/>
    <w:rsid w:val="006453B3"/>
    <w:rsid w:val="00646763"/>
    <w:rsid w:val="00661158"/>
    <w:rsid w:val="0066160E"/>
    <w:rsid w:val="00672B8A"/>
    <w:rsid w:val="00672F4C"/>
    <w:rsid w:val="00673C90"/>
    <w:rsid w:val="00683330"/>
    <w:rsid w:val="006848EA"/>
    <w:rsid w:val="006855B4"/>
    <w:rsid w:val="00692BB8"/>
    <w:rsid w:val="00693BB1"/>
    <w:rsid w:val="0069715C"/>
    <w:rsid w:val="006A0809"/>
    <w:rsid w:val="006A53C6"/>
    <w:rsid w:val="006B0939"/>
    <w:rsid w:val="006B2D8A"/>
    <w:rsid w:val="006B3F73"/>
    <w:rsid w:val="006B467B"/>
    <w:rsid w:val="006B772E"/>
    <w:rsid w:val="006C13B1"/>
    <w:rsid w:val="006C22EC"/>
    <w:rsid w:val="006C331C"/>
    <w:rsid w:val="006C7E82"/>
    <w:rsid w:val="006D6154"/>
    <w:rsid w:val="006D6D1D"/>
    <w:rsid w:val="006E56F4"/>
    <w:rsid w:val="006E6D4A"/>
    <w:rsid w:val="00701920"/>
    <w:rsid w:val="00716004"/>
    <w:rsid w:val="00722230"/>
    <w:rsid w:val="00722235"/>
    <w:rsid w:val="007224E9"/>
    <w:rsid w:val="00725012"/>
    <w:rsid w:val="00730029"/>
    <w:rsid w:val="00731BFD"/>
    <w:rsid w:val="00735364"/>
    <w:rsid w:val="007464C1"/>
    <w:rsid w:val="007466EA"/>
    <w:rsid w:val="00747B5C"/>
    <w:rsid w:val="00755856"/>
    <w:rsid w:val="007642B2"/>
    <w:rsid w:val="00775772"/>
    <w:rsid w:val="00776098"/>
    <w:rsid w:val="00781257"/>
    <w:rsid w:val="007924C2"/>
    <w:rsid w:val="00794AAC"/>
    <w:rsid w:val="00796425"/>
    <w:rsid w:val="007A4AA1"/>
    <w:rsid w:val="007B0C69"/>
    <w:rsid w:val="007B23D0"/>
    <w:rsid w:val="007C6D4A"/>
    <w:rsid w:val="007C6D8D"/>
    <w:rsid w:val="007C7F2F"/>
    <w:rsid w:val="007D79C7"/>
    <w:rsid w:val="007F3DD2"/>
    <w:rsid w:val="007F6016"/>
    <w:rsid w:val="007F7E9A"/>
    <w:rsid w:val="00802551"/>
    <w:rsid w:val="0080282F"/>
    <w:rsid w:val="0080612E"/>
    <w:rsid w:val="008079AB"/>
    <w:rsid w:val="00812C55"/>
    <w:rsid w:val="008333D5"/>
    <w:rsid w:val="00840C1F"/>
    <w:rsid w:val="00840C6E"/>
    <w:rsid w:val="00845BD9"/>
    <w:rsid w:val="00847FDE"/>
    <w:rsid w:val="00853E64"/>
    <w:rsid w:val="00854537"/>
    <w:rsid w:val="00860699"/>
    <w:rsid w:val="00860CAB"/>
    <w:rsid w:val="0086189E"/>
    <w:rsid w:val="00872501"/>
    <w:rsid w:val="00880B9E"/>
    <w:rsid w:val="00893B9E"/>
    <w:rsid w:val="008A19B7"/>
    <w:rsid w:val="008B0811"/>
    <w:rsid w:val="008B440A"/>
    <w:rsid w:val="008C6C7D"/>
    <w:rsid w:val="008D10EB"/>
    <w:rsid w:val="008D1DE1"/>
    <w:rsid w:val="008D377B"/>
    <w:rsid w:val="008D4B29"/>
    <w:rsid w:val="008D503F"/>
    <w:rsid w:val="008D5BA4"/>
    <w:rsid w:val="008E29D1"/>
    <w:rsid w:val="008E58AF"/>
    <w:rsid w:val="008E5B20"/>
    <w:rsid w:val="008F09FD"/>
    <w:rsid w:val="008F2A83"/>
    <w:rsid w:val="008F6218"/>
    <w:rsid w:val="008F775B"/>
    <w:rsid w:val="00900E74"/>
    <w:rsid w:val="00912B77"/>
    <w:rsid w:val="00913D6F"/>
    <w:rsid w:val="00922A20"/>
    <w:rsid w:val="00923084"/>
    <w:rsid w:val="0092376A"/>
    <w:rsid w:val="00926D4E"/>
    <w:rsid w:val="00927E08"/>
    <w:rsid w:val="00933D68"/>
    <w:rsid w:val="009405D8"/>
    <w:rsid w:val="0094065C"/>
    <w:rsid w:val="00941417"/>
    <w:rsid w:val="00942DCE"/>
    <w:rsid w:val="00951CEE"/>
    <w:rsid w:val="009524E3"/>
    <w:rsid w:val="00955E44"/>
    <w:rsid w:val="00956D04"/>
    <w:rsid w:val="009612E3"/>
    <w:rsid w:val="00961D1C"/>
    <w:rsid w:val="009636D0"/>
    <w:rsid w:val="00964B52"/>
    <w:rsid w:val="00971048"/>
    <w:rsid w:val="00972E9A"/>
    <w:rsid w:val="0097345D"/>
    <w:rsid w:val="009806C3"/>
    <w:rsid w:val="00984B79"/>
    <w:rsid w:val="00995DBF"/>
    <w:rsid w:val="009A3B93"/>
    <w:rsid w:val="009B723D"/>
    <w:rsid w:val="009C3EBF"/>
    <w:rsid w:val="009D2D23"/>
    <w:rsid w:val="009E26FD"/>
    <w:rsid w:val="009E2EFA"/>
    <w:rsid w:val="009E43FD"/>
    <w:rsid w:val="009E5538"/>
    <w:rsid w:val="009F319D"/>
    <w:rsid w:val="009F31DA"/>
    <w:rsid w:val="009F4D17"/>
    <w:rsid w:val="009F63B7"/>
    <w:rsid w:val="009F7890"/>
    <w:rsid w:val="00A00308"/>
    <w:rsid w:val="00A04B43"/>
    <w:rsid w:val="00A1427F"/>
    <w:rsid w:val="00A149DA"/>
    <w:rsid w:val="00A14A43"/>
    <w:rsid w:val="00A15777"/>
    <w:rsid w:val="00A23B44"/>
    <w:rsid w:val="00A2753C"/>
    <w:rsid w:val="00A30FAF"/>
    <w:rsid w:val="00A3314E"/>
    <w:rsid w:val="00A33277"/>
    <w:rsid w:val="00A37EBD"/>
    <w:rsid w:val="00A46A7A"/>
    <w:rsid w:val="00A5181D"/>
    <w:rsid w:val="00A521AF"/>
    <w:rsid w:val="00A6139E"/>
    <w:rsid w:val="00A65F60"/>
    <w:rsid w:val="00A66D69"/>
    <w:rsid w:val="00A76262"/>
    <w:rsid w:val="00A814EE"/>
    <w:rsid w:val="00A82851"/>
    <w:rsid w:val="00A85092"/>
    <w:rsid w:val="00A86F86"/>
    <w:rsid w:val="00A9319F"/>
    <w:rsid w:val="00AA7DE3"/>
    <w:rsid w:val="00AB05BF"/>
    <w:rsid w:val="00AB0910"/>
    <w:rsid w:val="00AB191E"/>
    <w:rsid w:val="00AC0F31"/>
    <w:rsid w:val="00AC3F88"/>
    <w:rsid w:val="00AC7ADB"/>
    <w:rsid w:val="00AD75E8"/>
    <w:rsid w:val="00AE1A94"/>
    <w:rsid w:val="00AE3F6E"/>
    <w:rsid w:val="00AE7E87"/>
    <w:rsid w:val="00AF16EF"/>
    <w:rsid w:val="00AF3E4B"/>
    <w:rsid w:val="00AF565A"/>
    <w:rsid w:val="00AF5951"/>
    <w:rsid w:val="00B01607"/>
    <w:rsid w:val="00B03C95"/>
    <w:rsid w:val="00B05E84"/>
    <w:rsid w:val="00B13249"/>
    <w:rsid w:val="00B1458A"/>
    <w:rsid w:val="00B25A8E"/>
    <w:rsid w:val="00B3273B"/>
    <w:rsid w:val="00B32F11"/>
    <w:rsid w:val="00B3712A"/>
    <w:rsid w:val="00B41675"/>
    <w:rsid w:val="00B417BA"/>
    <w:rsid w:val="00B42434"/>
    <w:rsid w:val="00B5030A"/>
    <w:rsid w:val="00B56F2C"/>
    <w:rsid w:val="00B60A71"/>
    <w:rsid w:val="00B61F14"/>
    <w:rsid w:val="00B70F89"/>
    <w:rsid w:val="00B765E0"/>
    <w:rsid w:val="00B86B1F"/>
    <w:rsid w:val="00B92B02"/>
    <w:rsid w:val="00B95B51"/>
    <w:rsid w:val="00B96D54"/>
    <w:rsid w:val="00BA497D"/>
    <w:rsid w:val="00BB4FFC"/>
    <w:rsid w:val="00BC0E16"/>
    <w:rsid w:val="00BD49F5"/>
    <w:rsid w:val="00BE2D7B"/>
    <w:rsid w:val="00BE7EAC"/>
    <w:rsid w:val="00BF1F76"/>
    <w:rsid w:val="00BF207F"/>
    <w:rsid w:val="00BF5E69"/>
    <w:rsid w:val="00BF63DA"/>
    <w:rsid w:val="00C00018"/>
    <w:rsid w:val="00C0037D"/>
    <w:rsid w:val="00C10DEB"/>
    <w:rsid w:val="00C11742"/>
    <w:rsid w:val="00C17E73"/>
    <w:rsid w:val="00C20CBD"/>
    <w:rsid w:val="00C26CC6"/>
    <w:rsid w:val="00C47CD7"/>
    <w:rsid w:val="00C502B0"/>
    <w:rsid w:val="00C52B9A"/>
    <w:rsid w:val="00C5375F"/>
    <w:rsid w:val="00C63672"/>
    <w:rsid w:val="00C660E2"/>
    <w:rsid w:val="00C71C8E"/>
    <w:rsid w:val="00C74CB7"/>
    <w:rsid w:val="00C87CA0"/>
    <w:rsid w:val="00C90519"/>
    <w:rsid w:val="00CA140D"/>
    <w:rsid w:val="00CA4A86"/>
    <w:rsid w:val="00CB21B0"/>
    <w:rsid w:val="00CB508A"/>
    <w:rsid w:val="00CB594A"/>
    <w:rsid w:val="00CC0B37"/>
    <w:rsid w:val="00CD42AC"/>
    <w:rsid w:val="00CD5A54"/>
    <w:rsid w:val="00CD735A"/>
    <w:rsid w:val="00CE12C8"/>
    <w:rsid w:val="00CE16D5"/>
    <w:rsid w:val="00CE2DBA"/>
    <w:rsid w:val="00CE3771"/>
    <w:rsid w:val="00CE561C"/>
    <w:rsid w:val="00CE619B"/>
    <w:rsid w:val="00CF30BB"/>
    <w:rsid w:val="00D02481"/>
    <w:rsid w:val="00D043BE"/>
    <w:rsid w:val="00D07259"/>
    <w:rsid w:val="00D15FA6"/>
    <w:rsid w:val="00D31A47"/>
    <w:rsid w:val="00D44369"/>
    <w:rsid w:val="00D61CF6"/>
    <w:rsid w:val="00D64E5A"/>
    <w:rsid w:val="00D65041"/>
    <w:rsid w:val="00D672B2"/>
    <w:rsid w:val="00D70AF8"/>
    <w:rsid w:val="00D71CD6"/>
    <w:rsid w:val="00D72CBC"/>
    <w:rsid w:val="00D7300D"/>
    <w:rsid w:val="00D73E34"/>
    <w:rsid w:val="00D84D81"/>
    <w:rsid w:val="00D864B9"/>
    <w:rsid w:val="00D86C7D"/>
    <w:rsid w:val="00D94CBA"/>
    <w:rsid w:val="00DA036C"/>
    <w:rsid w:val="00DA2008"/>
    <w:rsid w:val="00DA666F"/>
    <w:rsid w:val="00DA7E00"/>
    <w:rsid w:val="00DB1CEF"/>
    <w:rsid w:val="00DB4227"/>
    <w:rsid w:val="00DB593E"/>
    <w:rsid w:val="00DB6222"/>
    <w:rsid w:val="00DB745E"/>
    <w:rsid w:val="00DB75CD"/>
    <w:rsid w:val="00DC49FE"/>
    <w:rsid w:val="00DD5864"/>
    <w:rsid w:val="00DE16CF"/>
    <w:rsid w:val="00DE3CF4"/>
    <w:rsid w:val="00DF045A"/>
    <w:rsid w:val="00E006CE"/>
    <w:rsid w:val="00E013FB"/>
    <w:rsid w:val="00E0203E"/>
    <w:rsid w:val="00E13868"/>
    <w:rsid w:val="00E14923"/>
    <w:rsid w:val="00E2171B"/>
    <w:rsid w:val="00E21A60"/>
    <w:rsid w:val="00E273F8"/>
    <w:rsid w:val="00E308CB"/>
    <w:rsid w:val="00E32062"/>
    <w:rsid w:val="00E3710A"/>
    <w:rsid w:val="00E40424"/>
    <w:rsid w:val="00E52414"/>
    <w:rsid w:val="00E56411"/>
    <w:rsid w:val="00E653FE"/>
    <w:rsid w:val="00E72326"/>
    <w:rsid w:val="00E74C08"/>
    <w:rsid w:val="00E77129"/>
    <w:rsid w:val="00E97932"/>
    <w:rsid w:val="00EA600C"/>
    <w:rsid w:val="00EB2D49"/>
    <w:rsid w:val="00EB3A45"/>
    <w:rsid w:val="00EB4EC9"/>
    <w:rsid w:val="00EC1ABD"/>
    <w:rsid w:val="00EC4A0B"/>
    <w:rsid w:val="00EC4E35"/>
    <w:rsid w:val="00ED1160"/>
    <w:rsid w:val="00ED26A9"/>
    <w:rsid w:val="00ED332F"/>
    <w:rsid w:val="00ED35CF"/>
    <w:rsid w:val="00ED3E31"/>
    <w:rsid w:val="00EE1664"/>
    <w:rsid w:val="00EF0E4A"/>
    <w:rsid w:val="00EF4EFD"/>
    <w:rsid w:val="00EF6FBB"/>
    <w:rsid w:val="00EF746D"/>
    <w:rsid w:val="00F02A5C"/>
    <w:rsid w:val="00F03AE9"/>
    <w:rsid w:val="00F04294"/>
    <w:rsid w:val="00F05BE1"/>
    <w:rsid w:val="00F11AB7"/>
    <w:rsid w:val="00F12D93"/>
    <w:rsid w:val="00F130D3"/>
    <w:rsid w:val="00F135FC"/>
    <w:rsid w:val="00F1503E"/>
    <w:rsid w:val="00F179AE"/>
    <w:rsid w:val="00F208A5"/>
    <w:rsid w:val="00F30F60"/>
    <w:rsid w:val="00F32831"/>
    <w:rsid w:val="00F35203"/>
    <w:rsid w:val="00F51F8C"/>
    <w:rsid w:val="00F60850"/>
    <w:rsid w:val="00F673C9"/>
    <w:rsid w:val="00F82700"/>
    <w:rsid w:val="00F83C38"/>
    <w:rsid w:val="00F861AD"/>
    <w:rsid w:val="00F95706"/>
    <w:rsid w:val="00FA2C6D"/>
    <w:rsid w:val="00FB1B2C"/>
    <w:rsid w:val="00FC1C72"/>
    <w:rsid w:val="00FD18F9"/>
    <w:rsid w:val="00FD62E4"/>
    <w:rsid w:val="00FD680B"/>
    <w:rsid w:val="00FE59A9"/>
    <w:rsid w:val="00FF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58C5"/>
    <w:rPr>
      <w:color w:val="0000FF" w:themeColor="hyperlink"/>
      <w:u w:val="single"/>
    </w:rPr>
  </w:style>
  <w:style w:type="paragraph" w:customStyle="1" w:styleId="Head">
    <w:name w:val="Head"/>
    <w:basedOn w:val="Normal"/>
    <w:rsid w:val="003258C5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Body">
    <w:name w:val="Body"/>
    <w:rsid w:val="003258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A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A7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B74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9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A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412C17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412C17"/>
    <w:rPr>
      <w:rFonts w:ascii="Cambria" w:hAnsi="Cambria"/>
      <w:lang w:val="en-US"/>
    </w:rPr>
  </w:style>
  <w:style w:type="paragraph" w:styleId="Revision">
    <w:name w:val="Revision"/>
    <w:hidden/>
    <w:uiPriority w:val="99"/>
    <w:semiHidden/>
    <w:rsid w:val="003C2413"/>
  </w:style>
  <w:style w:type="paragraph" w:styleId="HTMLPreformatted">
    <w:name w:val="HTML Preformatted"/>
    <w:basedOn w:val="Normal"/>
    <w:link w:val="HTMLPreformattedChar"/>
    <w:uiPriority w:val="99"/>
    <w:unhideWhenUsed/>
    <w:rsid w:val="00CA1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40D"/>
    <w:rPr>
      <w:rFonts w:ascii="Courier" w:hAnsi="Courier" w:cs="Courier"/>
      <w:sz w:val="20"/>
      <w:szCs w:val="20"/>
    </w:rPr>
  </w:style>
  <w:style w:type="table" w:styleId="MediumList1">
    <w:name w:val="Medium List 1"/>
    <w:basedOn w:val="TableNormal"/>
    <w:uiPriority w:val="65"/>
    <w:rsid w:val="00CA140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D10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EB"/>
  </w:style>
  <w:style w:type="paragraph" w:styleId="Footer">
    <w:name w:val="footer"/>
    <w:basedOn w:val="Normal"/>
    <w:link w:val="FooterChar"/>
    <w:uiPriority w:val="99"/>
    <w:unhideWhenUsed/>
    <w:rsid w:val="008D1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EB"/>
  </w:style>
  <w:style w:type="character" w:styleId="LineNumber">
    <w:name w:val="line number"/>
    <w:basedOn w:val="DefaultParagraphFont"/>
    <w:uiPriority w:val="99"/>
    <w:semiHidden/>
    <w:unhideWhenUsed/>
    <w:rsid w:val="002A290D"/>
  </w:style>
  <w:style w:type="paragraph" w:styleId="DocumentMap">
    <w:name w:val="Document Map"/>
    <w:basedOn w:val="Normal"/>
    <w:link w:val="DocumentMapChar"/>
    <w:uiPriority w:val="99"/>
    <w:semiHidden/>
    <w:unhideWhenUsed/>
    <w:rsid w:val="001E20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20F5"/>
    <w:rPr>
      <w:rFonts w:ascii="Lucida Grande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1E20F5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612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58C5"/>
    <w:rPr>
      <w:color w:val="0000FF" w:themeColor="hyperlink"/>
      <w:u w:val="single"/>
    </w:rPr>
  </w:style>
  <w:style w:type="paragraph" w:customStyle="1" w:styleId="Head">
    <w:name w:val="Head"/>
    <w:basedOn w:val="Normal"/>
    <w:rsid w:val="003258C5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Body">
    <w:name w:val="Body"/>
    <w:rsid w:val="003258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A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A7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B74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9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A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412C17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412C17"/>
    <w:rPr>
      <w:rFonts w:ascii="Cambria" w:hAnsi="Cambria"/>
      <w:lang w:val="en-US"/>
    </w:rPr>
  </w:style>
  <w:style w:type="paragraph" w:styleId="Revision">
    <w:name w:val="Revision"/>
    <w:hidden/>
    <w:uiPriority w:val="99"/>
    <w:semiHidden/>
    <w:rsid w:val="003C2413"/>
  </w:style>
  <w:style w:type="paragraph" w:styleId="HTMLPreformatted">
    <w:name w:val="HTML Preformatted"/>
    <w:basedOn w:val="Normal"/>
    <w:link w:val="HTMLPreformattedChar"/>
    <w:uiPriority w:val="99"/>
    <w:unhideWhenUsed/>
    <w:rsid w:val="00CA1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140D"/>
    <w:rPr>
      <w:rFonts w:ascii="Courier" w:hAnsi="Courier" w:cs="Courier"/>
      <w:sz w:val="20"/>
      <w:szCs w:val="20"/>
    </w:rPr>
  </w:style>
  <w:style w:type="table" w:styleId="MediumList1">
    <w:name w:val="Medium List 1"/>
    <w:basedOn w:val="TableNormal"/>
    <w:uiPriority w:val="65"/>
    <w:rsid w:val="00CA140D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D10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EB"/>
  </w:style>
  <w:style w:type="paragraph" w:styleId="Footer">
    <w:name w:val="footer"/>
    <w:basedOn w:val="Normal"/>
    <w:link w:val="FooterChar"/>
    <w:uiPriority w:val="99"/>
    <w:unhideWhenUsed/>
    <w:rsid w:val="008D10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EB"/>
  </w:style>
  <w:style w:type="character" w:styleId="LineNumber">
    <w:name w:val="line number"/>
    <w:basedOn w:val="DefaultParagraphFont"/>
    <w:uiPriority w:val="99"/>
    <w:semiHidden/>
    <w:unhideWhenUsed/>
    <w:rsid w:val="002A290D"/>
  </w:style>
  <w:style w:type="paragraph" w:styleId="DocumentMap">
    <w:name w:val="Document Map"/>
    <w:basedOn w:val="Normal"/>
    <w:link w:val="DocumentMapChar"/>
    <w:uiPriority w:val="99"/>
    <w:semiHidden/>
    <w:unhideWhenUsed/>
    <w:rsid w:val="001E20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20F5"/>
    <w:rPr>
      <w:rFonts w:ascii="Lucida Grande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1E20F5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61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0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EBA4A9-6858-C54A-92AD-1371E45F1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1</Characters>
  <Application>Microsoft Macintosh Word</Application>
  <DocSecurity>0</DocSecurity>
  <Lines>20</Lines>
  <Paragraphs>5</Paragraphs>
  <ScaleCrop>false</ScaleCrop>
  <Company>Me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son</dc:creator>
  <cp:keywords/>
  <dc:description/>
  <cp:lastModifiedBy>Arwen Tapping</cp:lastModifiedBy>
  <cp:revision>2</cp:revision>
  <dcterms:created xsi:type="dcterms:W3CDTF">2017-01-11T13:40:00Z</dcterms:created>
  <dcterms:modified xsi:type="dcterms:W3CDTF">2017-01-11T13:40:00Z</dcterms:modified>
</cp:coreProperties>
</file>